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D3805E" w14:textId="0CE18A65" w:rsidR="006614B4" w:rsidRPr="00782E03" w:rsidRDefault="006614B4" w:rsidP="006614B4">
      <w:pPr>
        <w:rPr>
          <w:lang w:val="en-US"/>
        </w:rPr>
        <w:sectPr w:rsidR="006614B4" w:rsidRPr="00782E03" w:rsidSect="00E84358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AD96AF3" w14:textId="5A277AE0" w:rsidR="003C3D86" w:rsidRPr="00882240" w:rsidRDefault="00295D30" w:rsidP="003C3D86">
      <w:pPr>
        <w:rPr>
          <w:rFonts w:ascii="Arial" w:hAnsi="Arial" w:cs="Arial"/>
          <w:b/>
          <w:sz w:val="36"/>
          <w:szCs w:val="36"/>
          <w:lang w:val="en-US"/>
        </w:rPr>
      </w:pPr>
      <w:r>
        <w:rPr>
          <w:rFonts w:ascii="Arial" w:hAnsi="Arial" w:cs="Arial"/>
          <w:b/>
          <w:sz w:val="36"/>
          <w:szCs w:val="36"/>
          <w:lang w:val="en-US"/>
        </w:rPr>
        <w:t>Additional</w:t>
      </w:r>
      <w:r w:rsidR="003C3D86" w:rsidRPr="00882240">
        <w:rPr>
          <w:rFonts w:ascii="Arial" w:hAnsi="Arial" w:cs="Arial"/>
          <w:b/>
          <w:sz w:val="36"/>
          <w:szCs w:val="36"/>
          <w:lang w:val="en-US"/>
        </w:rPr>
        <w:t xml:space="preserve"> information </w:t>
      </w:r>
    </w:p>
    <w:p w14:paraId="01E8D33C" w14:textId="77777777" w:rsidR="003C3D86" w:rsidRPr="00AD7ED5" w:rsidRDefault="003C3D86" w:rsidP="003C3D86">
      <w:pPr>
        <w:rPr>
          <w:b/>
          <w:lang w:val="en-US"/>
        </w:rPr>
      </w:pPr>
      <w:r>
        <w:rPr>
          <w:b/>
          <w:lang w:val="en-US"/>
        </w:rPr>
        <w:t>S1 Table</w:t>
      </w:r>
      <w:r w:rsidRPr="00AD7ED5">
        <w:rPr>
          <w:b/>
          <w:lang w:val="en-US"/>
        </w:rPr>
        <w:t xml:space="preserve">: Blood eosinophils count and IgE levels in FASE severe asthma patients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45"/>
        <w:gridCol w:w="982"/>
        <w:gridCol w:w="999"/>
        <w:gridCol w:w="999"/>
        <w:gridCol w:w="999"/>
        <w:gridCol w:w="3052"/>
      </w:tblGrid>
      <w:tr w:rsidR="003C3D86" w:rsidRPr="00AD7ED5" w14:paraId="0539D111" w14:textId="77777777" w:rsidTr="00E46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noWrap/>
            <w:hideMark/>
          </w:tcPr>
          <w:p w14:paraId="5BFC47F0" w14:textId="77777777" w:rsidR="003C3D86" w:rsidRPr="00AD7ED5" w:rsidRDefault="003C3D86" w:rsidP="00E468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14:paraId="7860A34B" w14:textId="77777777" w:rsidR="003C3D86" w:rsidRPr="00AD7ED5" w:rsidRDefault="003C3D86" w:rsidP="00E46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 xml:space="preserve">Eosinophils count </w:t>
            </w:r>
          </w:p>
        </w:tc>
        <w:tc>
          <w:tcPr>
            <w:tcW w:w="0" w:type="auto"/>
            <w:noWrap/>
            <w:hideMark/>
          </w:tcPr>
          <w:p w14:paraId="2E6574AD" w14:textId="77777777" w:rsidR="003C3D86" w:rsidRPr="00AD7ED5" w:rsidRDefault="003C3D86" w:rsidP="00E468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C3D86" w:rsidRPr="000543F5" w14:paraId="7CE41E7A" w14:textId="77777777" w:rsidTr="00E4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hideMark/>
          </w:tcPr>
          <w:p w14:paraId="16161FD7" w14:textId="77777777" w:rsidR="003C3D86" w:rsidRPr="00AD7ED5" w:rsidRDefault="003C3D86" w:rsidP="00E46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9D04A74" w14:textId="77777777" w:rsidR="003C3D86" w:rsidRPr="00AD7ED5" w:rsidRDefault="003C3D86" w:rsidP="00E4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150</w:t>
            </w:r>
          </w:p>
        </w:tc>
        <w:tc>
          <w:tcPr>
            <w:tcW w:w="0" w:type="auto"/>
            <w:hideMark/>
          </w:tcPr>
          <w:p w14:paraId="76C52BB0" w14:textId="77777777" w:rsidR="003C3D86" w:rsidRPr="00AD7ED5" w:rsidRDefault="003C3D86" w:rsidP="00E4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150-300[</w:t>
            </w:r>
          </w:p>
        </w:tc>
        <w:tc>
          <w:tcPr>
            <w:tcW w:w="0" w:type="auto"/>
            <w:hideMark/>
          </w:tcPr>
          <w:p w14:paraId="052A0031" w14:textId="77777777" w:rsidR="003C3D86" w:rsidRPr="00AD7ED5" w:rsidRDefault="003C3D86" w:rsidP="00E4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gt;= 300</w:t>
            </w:r>
          </w:p>
        </w:tc>
        <w:tc>
          <w:tcPr>
            <w:tcW w:w="0" w:type="auto"/>
            <w:hideMark/>
          </w:tcPr>
          <w:p w14:paraId="37561804" w14:textId="77777777" w:rsidR="003C3D86" w:rsidRPr="00AD7ED5" w:rsidRDefault="003C3D86" w:rsidP="00E4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D7ED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atients with both  IgE et eosinophils </w:t>
            </w:r>
          </w:p>
        </w:tc>
      </w:tr>
      <w:tr w:rsidR="003C3D86" w:rsidRPr="00AD7ED5" w14:paraId="5303AF87" w14:textId="77777777" w:rsidTr="00E468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hideMark/>
          </w:tcPr>
          <w:p w14:paraId="56722408" w14:textId="77777777" w:rsidR="003C3D86" w:rsidRPr="00AD7ED5" w:rsidRDefault="003C3D86" w:rsidP="00E468D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73DD2E87" w14:textId="77777777" w:rsidR="003C3D86" w:rsidRPr="00AD7ED5" w:rsidRDefault="003C3D86" w:rsidP="00E4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N=182)</w:t>
            </w:r>
          </w:p>
        </w:tc>
        <w:tc>
          <w:tcPr>
            <w:tcW w:w="0" w:type="auto"/>
            <w:hideMark/>
          </w:tcPr>
          <w:p w14:paraId="074EF944" w14:textId="77777777" w:rsidR="003C3D86" w:rsidRPr="00AD7ED5" w:rsidRDefault="003C3D86" w:rsidP="00E4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N=203)</w:t>
            </w:r>
          </w:p>
        </w:tc>
        <w:tc>
          <w:tcPr>
            <w:tcW w:w="0" w:type="auto"/>
            <w:hideMark/>
          </w:tcPr>
          <w:p w14:paraId="7BBD61B8" w14:textId="77777777" w:rsidR="003C3D86" w:rsidRPr="00AD7ED5" w:rsidRDefault="003C3D86" w:rsidP="00E4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N=429)</w:t>
            </w:r>
          </w:p>
        </w:tc>
        <w:tc>
          <w:tcPr>
            <w:tcW w:w="0" w:type="auto"/>
            <w:hideMark/>
          </w:tcPr>
          <w:p w14:paraId="2B5ABCA4" w14:textId="77777777" w:rsidR="003C3D86" w:rsidRPr="00AD7ED5" w:rsidRDefault="003C3D86" w:rsidP="00E4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N=814)</w:t>
            </w:r>
          </w:p>
        </w:tc>
      </w:tr>
      <w:tr w:rsidR="003C3D86" w:rsidRPr="00AD7ED5" w14:paraId="7753B6A1" w14:textId="77777777" w:rsidTr="00E4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F71A09D" w14:textId="77777777" w:rsidR="003C3D86" w:rsidRPr="00AD7ED5" w:rsidRDefault="003C3D86" w:rsidP="00E468D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Total IgE (UI/L)</w:t>
            </w:r>
          </w:p>
        </w:tc>
        <w:tc>
          <w:tcPr>
            <w:tcW w:w="0" w:type="auto"/>
            <w:noWrap/>
            <w:hideMark/>
          </w:tcPr>
          <w:p w14:paraId="552B8751" w14:textId="77777777" w:rsidR="003C3D86" w:rsidRPr="00AD7ED5" w:rsidRDefault="003C3D86" w:rsidP="00E4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0-30</w:t>
            </w:r>
          </w:p>
        </w:tc>
        <w:tc>
          <w:tcPr>
            <w:tcW w:w="0" w:type="auto"/>
            <w:hideMark/>
          </w:tcPr>
          <w:p w14:paraId="01F317EE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27 (14.8%)</w:t>
            </w:r>
          </w:p>
        </w:tc>
        <w:tc>
          <w:tcPr>
            <w:tcW w:w="0" w:type="auto"/>
            <w:hideMark/>
          </w:tcPr>
          <w:p w14:paraId="65E9AF58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9 (9.4%)</w:t>
            </w:r>
          </w:p>
        </w:tc>
        <w:tc>
          <w:tcPr>
            <w:tcW w:w="0" w:type="auto"/>
            <w:hideMark/>
          </w:tcPr>
          <w:p w14:paraId="50F8B16A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36 (8.4%)</w:t>
            </w:r>
          </w:p>
        </w:tc>
        <w:tc>
          <w:tcPr>
            <w:tcW w:w="0" w:type="auto"/>
            <w:hideMark/>
          </w:tcPr>
          <w:p w14:paraId="6FBB164F" w14:textId="77777777" w:rsidR="003C3D86" w:rsidRPr="00AD7ED5" w:rsidRDefault="003C3D86" w:rsidP="00E4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82 (10.1%)</w:t>
            </w:r>
          </w:p>
        </w:tc>
      </w:tr>
      <w:tr w:rsidR="003C3D86" w:rsidRPr="00AD7ED5" w14:paraId="43C20B7B" w14:textId="77777777" w:rsidTr="00E468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19227E9" w14:textId="77777777" w:rsidR="003C3D86" w:rsidRPr="00AD7ED5" w:rsidRDefault="003C3D86" w:rsidP="00E468D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F12055D" w14:textId="77777777" w:rsidR="003C3D86" w:rsidRPr="00AD7ED5" w:rsidRDefault="003C3D86" w:rsidP="00E4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30-100</w:t>
            </w:r>
          </w:p>
        </w:tc>
        <w:tc>
          <w:tcPr>
            <w:tcW w:w="0" w:type="auto"/>
            <w:hideMark/>
          </w:tcPr>
          <w:p w14:paraId="316493F5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50 (27.5%)</w:t>
            </w:r>
          </w:p>
        </w:tc>
        <w:tc>
          <w:tcPr>
            <w:tcW w:w="0" w:type="auto"/>
            <w:hideMark/>
          </w:tcPr>
          <w:p w14:paraId="7A8CE94E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50 (24.6%)</w:t>
            </w:r>
          </w:p>
        </w:tc>
        <w:tc>
          <w:tcPr>
            <w:tcW w:w="0" w:type="auto"/>
            <w:hideMark/>
          </w:tcPr>
          <w:p w14:paraId="0ADF443C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60 (14%)</w:t>
            </w:r>
          </w:p>
        </w:tc>
        <w:tc>
          <w:tcPr>
            <w:tcW w:w="0" w:type="auto"/>
            <w:hideMark/>
          </w:tcPr>
          <w:p w14:paraId="32495EAE" w14:textId="77777777" w:rsidR="003C3D86" w:rsidRPr="00AD7ED5" w:rsidRDefault="003C3D86" w:rsidP="00E4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60 (19.7%)</w:t>
            </w:r>
          </w:p>
        </w:tc>
      </w:tr>
      <w:tr w:rsidR="003C3D86" w:rsidRPr="00AD7ED5" w14:paraId="4B0D873D" w14:textId="77777777" w:rsidTr="00E4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63F5876" w14:textId="77777777" w:rsidR="003C3D86" w:rsidRPr="00AD7ED5" w:rsidRDefault="003C3D86" w:rsidP="00E468D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7315420" w14:textId="77777777" w:rsidR="003C3D86" w:rsidRPr="00AD7ED5" w:rsidRDefault="003C3D86" w:rsidP="00E4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00-200</w:t>
            </w:r>
          </w:p>
        </w:tc>
        <w:tc>
          <w:tcPr>
            <w:tcW w:w="0" w:type="auto"/>
            <w:hideMark/>
          </w:tcPr>
          <w:p w14:paraId="4A751E60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35 (19.2%)</w:t>
            </w:r>
          </w:p>
        </w:tc>
        <w:tc>
          <w:tcPr>
            <w:tcW w:w="0" w:type="auto"/>
            <w:hideMark/>
          </w:tcPr>
          <w:p w14:paraId="0A1B1F0C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40 (19.7%)</w:t>
            </w:r>
          </w:p>
        </w:tc>
        <w:tc>
          <w:tcPr>
            <w:tcW w:w="0" w:type="auto"/>
            <w:hideMark/>
          </w:tcPr>
          <w:p w14:paraId="4D82BE7D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68 (15.9%)</w:t>
            </w:r>
          </w:p>
        </w:tc>
        <w:tc>
          <w:tcPr>
            <w:tcW w:w="0" w:type="auto"/>
            <w:hideMark/>
          </w:tcPr>
          <w:p w14:paraId="2BD2A4EB" w14:textId="77777777" w:rsidR="003C3D86" w:rsidRPr="00AD7ED5" w:rsidRDefault="003C3D86" w:rsidP="00E4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43 (17.6%)</w:t>
            </w:r>
          </w:p>
        </w:tc>
      </w:tr>
      <w:tr w:rsidR="003C3D86" w:rsidRPr="00AD7ED5" w14:paraId="33FEABE4" w14:textId="77777777" w:rsidTr="00E468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10A0E05" w14:textId="77777777" w:rsidR="003C3D86" w:rsidRPr="00AD7ED5" w:rsidRDefault="003C3D86" w:rsidP="00E468D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9C8AE01" w14:textId="77777777" w:rsidR="003C3D86" w:rsidRPr="00AD7ED5" w:rsidRDefault="003C3D86" w:rsidP="00E4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200-300</w:t>
            </w:r>
          </w:p>
        </w:tc>
        <w:tc>
          <w:tcPr>
            <w:tcW w:w="0" w:type="auto"/>
            <w:hideMark/>
          </w:tcPr>
          <w:p w14:paraId="02C8548D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6 (8.8%)</w:t>
            </w:r>
          </w:p>
        </w:tc>
        <w:tc>
          <w:tcPr>
            <w:tcW w:w="0" w:type="auto"/>
            <w:hideMark/>
          </w:tcPr>
          <w:p w14:paraId="5A60662F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26 (12.8%)</w:t>
            </w:r>
          </w:p>
        </w:tc>
        <w:tc>
          <w:tcPr>
            <w:tcW w:w="0" w:type="auto"/>
            <w:hideMark/>
          </w:tcPr>
          <w:p w14:paraId="3F3D056C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44 (10.3%)</w:t>
            </w:r>
          </w:p>
        </w:tc>
        <w:tc>
          <w:tcPr>
            <w:tcW w:w="0" w:type="auto"/>
            <w:hideMark/>
          </w:tcPr>
          <w:p w14:paraId="2305E3BE" w14:textId="77777777" w:rsidR="003C3D86" w:rsidRPr="00AD7ED5" w:rsidRDefault="003C3D86" w:rsidP="00E4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86 (10.6%)</w:t>
            </w:r>
          </w:p>
        </w:tc>
      </w:tr>
      <w:tr w:rsidR="003C3D86" w:rsidRPr="00AD7ED5" w14:paraId="376A282F" w14:textId="77777777" w:rsidTr="00E4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C1528B0" w14:textId="77777777" w:rsidR="003C3D86" w:rsidRPr="00AD7ED5" w:rsidRDefault="003C3D86" w:rsidP="00E468D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C6C020" w14:textId="77777777" w:rsidR="003C3D86" w:rsidRPr="00AD7ED5" w:rsidRDefault="003C3D86" w:rsidP="00E4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300-400</w:t>
            </w:r>
          </w:p>
        </w:tc>
        <w:tc>
          <w:tcPr>
            <w:tcW w:w="0" w:type="auto"/>
            <w:hideMark/>
          </w:tcPr>
          <w:p w14:paraId="7DC583CE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3 (7.1%)</w:t>
            </w:r>
          </w:p>
        </w:tc>
        <w:tc>
          <w:tcPr>
            <w:tcW w:w="0" w:type="auto"/>
            <w:hideMark/>
          </w:tcPr>
          <w:p w14:paraId="1D5E8387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7 (3.4%)</w:t>
            </w:r>
          </w:p>
        </w:tc>
        <w:tc>
          <w:tcPr>
            <w:tcW w:w="0" w:type="auto"/>
            <w:hideMark/>
          </w:tcPr>
          <w:p w14:paraId="4DE8981A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43 (10%)</w:t>
            </w:r>
          </w:p>
        </w:tc>
        <w:tc>
          <w:tcPr>
            <w:tcW w:w="0" w:type="auto"/>
            <w:hideMark/>
          </w:tcPr>
          <w:p w14:paraId="6F1FF0EA" w14:textId="77777777" w:rsidR="003C3D86" w:rsidRPr="00AD7ED5" w:rsidRDefault="003C3D86" w:rsidP="00E4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63 (7.7%)</w:t>
            </w:r>
          </w:p>
        </w:tc>
      </w:tr>
      <w:tr w:rsidR="003C3D86" w:rsidRPr="00AD7ED5" w14:paraId="7D6854AC" w14:textId="77777777" w:rsidTr="00E468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E94718E" w14:textId="77777777" w:rsidR="003C3D86" w:rsidRPr="00AD7ED5" w:rsidRDefault="003C3D86" w:rsidP="00E468D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FD556AA" w14:textId="77777777" w:rsidR="003C3D86" w:rsidRPr="00AD7ED5" w:rsidRDefault="003C3D86" w:rsidP="00E4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400-500</w:t>
            </w:r>
          </w:p>
        </w:tc>
        <w:tc>
          <w:tcPr>
            <w:tcW w:w="0" w:type="auto"/>
            <w:hideMark/>
          </w:tcPr>
          <w:p w14:paraId="566A77D2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8 (4.4%)</w:t>
            </w:r>
          </w:p>
        </w:tc>
        <w:tc>
          <w:tcPr>
            <w:tcW w:w="0" w:type="auto"/>
            <w:hideMark/>
          </w:tcPr>
          <w:p w14:paraId="4D8398BE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2 (5.9%)</w:t>
            </w:r>
          </w:p>
        </w:tc>
        <w:tc>
          <w:tcPr>
            <w:tcW w:w="0" w:type="auto"/>
            <w:hideMark/>
          </w:tcPr>
          <w:p w14:paraId="4C87889D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29 (6.8%)</w:t>
            </w:r>
          </w:p>
        </w:tc>
        <w:tc>
          <w:tcPr>
            <w:tcW w:w="0" w:type="auto"/>
            <w:hideMark/>
          </w:tcPr>
          <w:p w14:paraId="0690D5D7" w14:textId="77777777" w:rsidR="003C3D86" w:rsidRPr="00AD7ED5" w:rsidRDefault="003C3D86" w:rsidP="00E4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49 (6%)</w:t>
            </w:r>
          </w:p>
        </w:tc>
      </w:tr>
      <w:tr w:rsidR="003C3D86" w:rsidRPr="00AD7ED5" w14:paraId="253D6467" w14:textId="77777777" w:rsidTr="00E4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68533D6" w14:textId="77777777" w:rsidR="003C3D86" w:rsidRPr="00AD7ED5" w:rsidRDefault="003C3D86" w:rsidP="00E468D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F225B0D" w14:textId="77777777" w:rsidR="003C3D86" w:rsidRPr="00AD7ED5" w:rsidRDefault="003C3D86" w:rsidP="00E4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500-600</w:t>
            </w:r>
          </w:p>
        </w:tc>
        <w:tc>
          <w:tcPr>
            <w:tcW w:w="0" w:type="auto"/>
            <w:hideMark/>
          </w:tcPr>
          <w:p w14:paraId="440BF869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6 (3.3%)</w:t>
            </w:r>
          </w:p>
        </w:tc>
        <w:tc>
          <w:tcPr>
            <w:tcW w:w="0" w:type="auto"/>
            <w:hideMark/>
          </w:tcPr>
          <w:p w14:paraId="1A45A332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5 (2.5%)</w:t>
            </w:r>
          </w:p>
        </w:tc>
        <w:tc>
          <w:tcPr>
            <w:tcW w:w="0" w:type="auto"/>
            <w:hideMark/>
          </w:tcPr>
          <w:p w14:paraId="7C9280D7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29 (6.8%)</w:t>
            </w:r>
          </w:p>
        </w:tc>
        <w:tc>
          <w:tcPr>
            <w:tcW w:w="0" w:type="auto"/>
            <w:hideMark/>
          </w:tcPr>
          <w:p w14:paraId="1B65A37B" w14:textId="77777777" w:rsidR="003C3D86" w:rsidRPr="00AD7ED5" w:rsidRDefault="003C3D86" w:rsidP="00E4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40 (4.9%)</w:t>
            </w:r>
          </w:p>
        </w:tc>
      </w:tr>
      <w:tr w:rsidR="003C3D86" w:rsidRPr="00AD7ED5" w14:paraId="772B773B" w14:textId="77777777" w:rsidTr="00E468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F41782B" w14:textId="77777777" w:rsidR="003C3D86" w:rsidRPr="00AD7ED5" w:rsidRDefault="003C3D86" w:rsidP="00E468D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ABDEAA" w14:textId="77777777" w:rsidR="003C3D86" w:rsidRPr="00AD7ED5" w:rsidRDefault="003C3D86" w:rsidP="00E4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600-700</w:t>
            </w:r>
          </w:p>
        </w:tc>
        <w:tc>
          <w:tcPr>
            <w:tcW w:w="0" w:type="auto"/>
            <w:hideMark/>
          </w:tcPr>
          <w:p w14:paraId="5589FFD1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 (0.5%)</w:t>
            </w:r>
          </w:p>
        </w:tc>
        <w:tc>
          <w:tcPr>
            <w:tcW w:w="0" w:type="auto"/>
            <w:hideMark/>
          </w:tcPr>
          <w:p w14:paraId="2A27C985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4 (2%)</w:t>
            </w:r>
          </w:p>
        </w:tc>
        <w:tc>
          <w:tcPr>
            <w:tcW w:w="0" w:type="auto"/>
            <w:hideMark/>
          </w:tcPr>
          <w:p w14:paraId="536ACFED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9 (4.4%)</w:t>
            </w:r>
          </w:p>
        </w:tc>
        <w:tc>
          <w:tcPr>
            <w:tcW w:w="0" w:type="auto"/>
            <w:hideMark/>
          </w:tcPr>
          <w:p w14:paraId="43B7A46B" w14:textId="77777777" w:rsidR="003C3D86" w:rsidRPr="00AD7ED5" w:rsidRDefault="003C3D86" w:rsidP="00E4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24 (2.9%)</w:t>
            </w:r>
          </w:p>
        </w:tc>
      </w:tr>
      <w:tr w:rsidR="003C3D86" w:rsidRPr="00AD7ED5" w14:paraId="60F711C7" w14:textId="77777777" w:rsidTr="00E4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98A14E2" w14:textId="77777777" w:rsidR="003C3D86" w:rsidRPr="00AD7ED5" w:rsidRDefault="003C3D86" w:rsidP="00E468D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1500516" w14:textId="77777777" w:rsidR="003C3D86" w:rsidRPr="00AD7ED5" w:rsidRDefault="003C3D86" w:rsidP="00E4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700-800</w:t>
            </w:r>
          </w:p>
        </w:tc>
        <w:tc>
          <w:tcPr>
            <w:tcW w:w="0" w:type="auto"/>
            <w:hideMark/>
          </w:tcPr>
          <w:p w14:paraId="15DFCE73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2 (1.1%)</w:t>
            </w:r>
          </w:p>
        </w:tc>
        <w:tc>
          <w:tcPr>
            <w:tcW w:w="0" w:type="auto"/>
            <w:hideMark/>
          </w:tcPr>
          <w:p w14:paraId="45FFC0C2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8 (3.9%)</w:t>
            </w:r>
          </w:p>
        </w:tc>
        <w:tc>
          <w:tcPr>
            <w:tcW w:w="0" w:type="auto"/>
            <w:hideMark/>
          </w:tcPr>
          <w:p w14:paraId="7F92A80B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0 (2.3%)</w:t>
            </w:r>
          </w:p>
        </w:tc>
        <w:tc>
          <w:tcPr>
            <w:tcW w:w="0" w:type="auto"/>
            <w:hideMark/>
          </w:tcPr>
          <w:p w14:paraId="38459878" w14:textId="77777777" w:rsidR="003C3D86" w:rsidRPr="00AD7ED5" w:rsidRDefault="003C3D86" w:rsidP="00E4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20 (2.5%)</w:t>
            </w:r>
          </w:p>
        </w:tc>
      </w:tr>
      <w:tr w:rsidR="003C3D86" w:rsidRPr="00AD7ED5" w14:paraId="7CCC021E" w14:textId="77777777" w:rsidTr="00E468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171E580" w14:textId="77777777" w:rsidR="003C3D86" w:rsidRPr="00AD7ED5" w:rsidRDefault="003C3D86" w:rsidP="00E468D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7E09B0" w14:textId="77777777" w:rsidR="003C3D86" w:rsidRPr="00AD7ED5" w:rsidRDefault="003C3D86" w:rsidP="00E4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800-900</w:t>
            </w:r>
          </w:p>
        </w:tc>
        <w:tc>
          <w:tcPr>
            <w:tcW w:w="0" w:type="auto"/>
            <w:hideMark/>
          </w:tcPr>
          <w:p w14:paraId="43466288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3 (1.6%)</w:t>
            </w:r>
          </w:p>
        </w:tc>
        <w:tc>
          <w:tcPr>
            <w:tcW w:w="0" w:type="auto"/>
            <w:hideMark/>
          </w:tcPr>
          <w:p w14:paraId="7E3EC638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5 (2.5%)</w:t>
            </w:r>
          </w:p>
        </w:tc>
        <w:tc>
          <w:tcPr>
            <w:tcW w:w="0" w:type="auto"/>
            <w:hideMark/>
          </w:tcPr>
          <w:p w14:paraId="49474D87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7 (1.6%)</w:t>
            </w:r>
          </w:p>
        </w:tc>
        <w:tc>
          <w:tcPr>
            <w:tcW w:w="0" w:type="auto"/>
            <w:hideMark/>
          </w:tcPr>
          <w:p w14:paraId="4F75FF32" w14:textId="77777777" w:rsidR="003C3D86" w:rsidRPr="00AD7ED5" w:rsidRDefault="003C3D86" w:rsidP="00E4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5 (1.8%)</w:t>
            </w:r>
          </w:p>
        </w:tc>
      </w:tr>
      <w:tr w:rsidR="003C3D86" w:rsidRPr="00AD7ED5" w14:paraId="55D8822A" w14:textId="77777777" w:rsidTr="00E4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7A3AC0" w14:textId="77777777" w:rsidR="003C3D86" w:rsidRPr="00AD7ED5" w:rsidRDefault="003C3D86" w:rsidP="00E468D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12CA959" w14:textId="77777777" w:rsidR="003C3D86" w:rsidRPr="00AD7ED5" w:rsidRDefault="003C3D86" w:rsidP="00E4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900-1000</w:t>
            </w:r>
          </w:p>
        </w:tc>
        <w:tc>
          <w:tcPr>
            <w:tcW w:w="0" w:type="auto"/>
            <w:hideMark/>
          </w:tcPr>
          <w:p w14:paraId="49698DC1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 (0.5%)</w:t>
            </w:r>
          </w:p>
        </w:tc>
        <w:tc>
          <w:tcPr>
            <w:tcW w:w="0" w:type="auto"/>
            <w:hideMark/>
          </w:tcPr>
          <w:p w14:paraId="716FF775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3 (1.5%)</w:t>
            </w:r>
          </w:p>
        </w:tc>
        <w:tc>
          <w:tcPr>
            <w:tcW w:w="0" w:type="auto"/>
            <w:hideMark/>
          </w:tcPr>
          <w:p w14:paraId="6F75353E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2 (2.8%)</w:t>
            </w:r>
          </w:p>
        </w:tc>
        <w:tc>
          <w:tcPr>
            <w:tcW w:w="0" w:type="auto"/>
            <w:hideMark/>
          </w:tcPr>
          <w:p w14:paraId="7E888162" w14:textId="77777777" w:rsidR="003C3D86" w:rsidRPr="00AD7ED5" w:rsidRDefault="003C3D86" w:rsidP="00E4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6 (2%)</w:t>
            </w:r>
          </w:p>
        </w:tc>
      </w:tr>
      <w:tr w:rsidR="003C3D86" w:rsidRPr="00AD7ED5" w14:paraId="7741ED97" w14:textId="77777777" w:rsidTr="00E468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065EF2" w14:textId="77777777" w:rsidR="003C3D86" w:rsidRPr="00AD7ED5" w:rsidRDefault="003C3D86" w:rsidP="00E468D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5755404" w14:textId="77777777" w:rsidR="003C3D86" w:rsidRPr="00AD7ED5" w:rsidRDefault="003C3D86" w:rsidP="00E4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000-1100</w:t>
            </w:r>
          </w:p>
        </w:tc>
        <w:tc>
          <w:tcPr>
            <w:tcW w:w="0" w:type="auto"/>
            <w:hideMark/>
          </w:tcPr>
          <w:p w14:paraId="0124D8BA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hideMark/>
          </w:tcPr>
          <w:p w14:paraId="7D9AFEAE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2 (1%)</w:t>
            </w:r>
          </w:p>
        </w:tc>
        <w:tc>
          <w:tcPr>
            <w:tcW w:w="0" w:type="auto"/>
            <w:hideMark/>
          </w:tcPr>
          <w:p w14:paraId="3E29525F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5 (1.2%)</w:t>
            </w:r>
          </w:p>
        </w:tc>
        <w:tc>
          <w:tcPr>
            <w:tcW w:w="0" w:type="auto"/>
            <w:hideMark/>
          </w:tcPr>
          <w:p w14:paraId="5249E0CD" w14:textId="77777777" w:rsidR="003C3D86" w:rsidRPr="00AD7ED5" w:rsidRDefault="003C3D86" w:rsidP="00E4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7 (0.9%)</w:t>
            </w:r>
          </w:p>
        </w:tc>
      </w:tr>
      <w:tr w:rsidR="003C3D86" w:rsidRPr="00AD7ED5" w14:paraId="43AA72B8" w14:textId="77777777" w:rsidTr="00E4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744A0E2" w14:textId="77777777" w:rsidR="003C3D86" w:rsidRPr="00AD7ED5" w:rsidRDefault="003C3D86" w:rsidP="00E468D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EDCCEA6" w14:textId="77777777" w:rsidR="003C3D86" w:rsidRPr="00AD7ED5" w:rsidRDefault="003C3D86" w:rsidP="00E4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100-1200</w:t>
            </w:r>
          </w:p>
        </w:tc>
        <w:tc>
          <w:tcPr>
            <w:tcW w:w="0" w:type="auto"/>
            <w:hideMark/>
          </w:tcPr>
          <w:p w14:paraId="57F09A42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 (0.5%)</w:t>
            </w:r>
          </w:p>
        </w:tc>
        <w:tc>
          <w:tcPr>
            <w:tcW w:w="0" w:type="auto"/>
            <w:hideMark/>
          </w:tcPr>
          <w:p w14:paraId="445ABBA8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3 (1.5%)</w:t>
            </w:r>
          </w:p>
        </w:tc>
        <w:tc>
          <w:tcPr>
            <w:tcW w:w="0" w:type="auto"/>
            <w:hideMark/>
          </w:tcPr>
          <w:p w14:paraId="67DDE229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6 (1.4%)</w:t>
            </w:r>
          </w:p>
        </w:tc>
        <w:tc>
          <w:tcPr>
            <w:tcW w:w="0" w:type="auto"/>
            <w:hideMark/>
          </w:tcPr>
          <w:p w14:paraId="463A3FB2" w14:textId="77777777" w:rsidR="003C3D86" w:rsidRPr="00AD7ED5" w:rsidRDefault="003C3D86" w:rsidP="00E4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0 (1.2%)</w:t>
            </w:r>
          </w:p>
        </w:tc>
      </w:tr>
      <w:tr w:rsidR="003C3D86" w:rsidRPr="00AD7ED5" w14:paraId="7ACE09BB" w14:textId="77777777" w:rsidTr="00E468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FFDBA0" w14:textId="77777777" w:rsidR="003C3D86" w:rsidRPr="00AD7ED5" w:rsidRDefault="003C3D86" w:rsidP="00E468D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E9980B5" w14:textId="77777777" w:rsidR="003C3D86" w:rsidRPr="00AD7ED5" w:rsidRDefault="003C3D86" w:rsidP="00E4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200-1300</w:t>
            </w:r>
          </w:p>
        </w:tc>
        <w:tc>
          <w:tcPr>
            <w:tcW w:w="0" w:type="auto"/>
            <w:hideMark/>
          </w:tcPr>
          <w:p w14:paraId="61EB9C0F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2 (1.1%)</w:t>
            </w:r>
          </w:p>
        </w:tc>
        <w:tc>
          <w:tcPr>
            <w:tcW w:w="0" w:type="auto"/>
            <w:hideMark/>
          </w:tcPr>
          <w:p w14:paraId="26CED27A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2 (1%)</w:t>
            </w:r>
          </w:p>
        </w:tc>
        <w:tc>
          <w:tcPr>
            <w:tcW w:w="0" w:type="auto"/>
            <w:hideMark/>
          </w:tcPr>
          <w:p w14:paraId="676D62CB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9 (2.1%)</w:t>
            </w:r>
          </w:p>
        </w:tc>
        <w:tc>
          <w:tcPr>
            <w:tcW w:w="0" w:type="auto"/>
            <w:hideMark/>
          </w:tcPr>
          <w:p w14:paraId="6A73E2BB" w14:textId="77777777" w:rsidR="003C3D86" w:rsidRPr="00AD7ED5" w:rsidRDefault="003C3D86" w:rsidP="00E4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3 (1.6%)</w:t>
            </w:r>
          </w:p>
        </w:tc>
      </w:tr>
      <w:tr w:rsidR="003C3D86" w:rsidRPr="00AD7ED5" w14:paraId="525AE82D" w14:textId="77777777" w:rsidTr="00E4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D58370E" w14:textId="77777777" w:rsidR="003C3D86" w:rsidRPr="00AD7ED5" w:rsidRDefault="003C3D86" w:rsidP="00E468D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C44F21F" w14:textId="77777777" w:rsidR="003C3D86" w:rsidRPr="00AD7ED5" w:rsidRDefault="003C3D86" w:rsidP="00E4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300-1400</w:t>
            </w:r>
          </w:p>
        </w:tc>
        <w:tc>
          <w:tcPr>
            <w:tcW w:w="0" w:type="auto"/>
            <w:hideMark/>
          </w:tcPr>
          <w:p w14:paraId="0C096788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4 (2.2%)</w:t>
            </w:r>
          </w:p>
        </w:tc>
        <w:tc>
          <w:tcPr>
            <w:tcW w:w="0" w:type="auto"/>
            <w:hideMark/>
          </w:tcPr>
          <w:p w14:paraId="5FD57ED5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 (0.5%)</w:t>
            </w:r>
          </w:p>
        </w:tc>
        <w:tc>
          <w:tcPr>
            <w:tcW w:w="0" w:type="auto"/>
            <w:hideMark/>
          </w:tcPr>
          <w:p w14:paraId="1C6F9496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4 (0.9%)</w:t>
            </w:r>
          </w:p>
        </w:tc>
        <w:tc>
          <w:tcPr>
            <w:tcW w:w="0" w:type="auto"/>
            <w:hideMark/>
          </w:tcPr>
          <w:p w14:paraId="7FA404D9" w14:textId="77777777" w:rsidR="003C3D86" w:rsidRPr="00AD7ED5" w:rsidRDefault="003C3D86" w:rsidP="00E4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9 (1.1%)</w:t>
            </w:r>
          </w:p>
        </w:tc>
      </w:tr>
      <w:tr w:rsidR="003C3D86" w:rsidRPr="00AD7ED5" w14:paraId="2AF96673" w14:textId="77777777" w:rsidTr="00E468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489DD0B" w14:textId="77777777" w:rsidR="003C3D86" w:rsidRPr="00AD7ED5" w:rsidRDefault="003C3D86" w:rsidP="00E468D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7F1A88B" w14:textId="77777777" w:rsidR="003C3D86" w:rsidRPr="00AD7ED5" w:rsidRDefault="003C3D86" w:rsidP="00E4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400-1500</w:t>
            </w:r>
          </w:p>
        </w:tc>
        <w:tc>
          <w:tcPr>
            <w:tcW w:w="0" w:type="auto"/>
            <w:hideMark/>
          </w:tcPr>
          <w:p w14:paraId="4CDBA327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hideMark/>
          </w:tcPr>
          <w:p w14:paraId="210EF406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 (0.5%)</w:t>
            </w:r>
          </w:p>
        </w:tc>
        <w:tc>
          <w:tcPr>
            <w:tcW w:w="0" w:type="auto"/>
            <w:hideMark/>
          </w:tcPr>
          <w:p w14:paraId="55B45063" w14:textId="77777777" w:rsidR="003C3D86" w:rsidRPr="00AD7ED5" w:rsidRDefault="003C3D86" w:rsidP="00E46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6 (1.4%)</w:t>
            </w:r>
          </w:p>
        </w:tc>
        <w:tc>
          <w:tcPr>
            <w:tcW w:w="0" w:type="auto"/>
            <w:hideMark/>
          </w:tcPr>
          <w:p w14:paraId="017CC760" w14:textId="77777777" w:rsidR="003C3D86" w:rsidRPr="00AD7ED5" w:rsidRDefault="003C3D86" w:rsidP="00E4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7 (0.9%)</w:t>
            </w:r>
          </w:p>
        </w:tc>
      </w:tr>
      <w:tr w:rsidR="003C3D86" w:rsidRPr="00AD7ED5" w14:paraId="493B6875" w14:textId="77777777" w:rsidTr="00E4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CDC0293" w14:textId="77777777" w:rsidR="003C3D86" w:rsidRPr="00AD7ED5" w:rsidRDefault="003C3D86" w:rsidP="00E468D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F5B9A9A" w14:textId="77777777" w:rsidR="003C3D86" w:rsidRPr="00AD7ED5" w:rsidRDefault="003C3D86" w:rsidP="00E4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 xml:space="preserve">&gt;1500 </w:t>
            </w:r>
          </w:p>
        </w:tc>
        <w:tc>
          <w:tcPr>
            <w:tcW w:w="0" w:type="auto"/>
            <w:hideMark/>
          </w:tcPr>
          <w:p w14:paraId="5846FC55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3 (7.1%)</w:t>
            </w:r>
          </w:p>
        </w:tc>
        <w:tc>
          <w:tcPr>
            <w:tcW w:w="0" w:type="auto"/>
            <w:hideMark/>
          </w:tcPr>
          <w:p w14:paraId="364B226B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15 (7.4%)</w:t>
            </w:r>
          </w:p>
        </w:tc>
        <w:tc>
          <w:tcPr>
            <w:tcW w:w="0" w:type="auto"/>
            <w:hideMark/>
          </w:tcPr>
          <w:p w14:paraId="7B743F08" w14:textId="77777777" w:rsidR="003C3D86" w:rsidRPr="00AD7ED5" w:rsidRDefault="003C3D86" w:rsidP="00E468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42 (9.8%)</w:t>
            </w:r>
          </w:p>
        </w:tc>
        <w:tc>
          <w:tcPr>
            <w:tcW w:w="0" w:type="auto"/>
            <w:hideMark/>
          </w:tcPr>
          <w:p w14:paraId="35A2FFC8" w14:textId="77777777" w:rsidR="003C3D86" w:rsidRPr="00AD7ED5" w:rsidRDefault="003C3D86" w:rsidP="00E4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7ED5">
              <w:rPr>
                <w:rFonts w:ascii="Arial" w:hAnsi="Arial" w:cs="Arial"/>
                <w:color w:val="000000"/>
                <w:sz w:val="16"/>
                <w:szCs w:val="16"/>
              </w:rPr>
              <w:t>70 (8.6%)</w:t>
            </w:r>
          </w:p>
        </w:tc>
      </w:tr>
    </w:tbl>
    <w:p w14:paraId="07233151" w14:textId="77777777" w:rsidR="003C3D86" w:rsidRPr="00AD7ED5" w:rsidRDefault="003C3D86" w:rsidP="003C3D86">
      <w:pPr>
        <w:rPr>
          <w:sz w:val="16"/>
          <w:szCs w:val="16"/>
        </w:rPr>
      </w:pPr>
    </w:p>
    <w:p w14:paraId="6C27979C" w14:textId="77777777" w:rsidR="003C3D86" w:rsidRDefault="003C3D86" w:rsidP="003C3D86"/>
    <w:p w14:paraId="38F916C6" w14:textId="77777777" w:rsidR="003C3D86" w:rsidRDefault="003C3D86" w:rsidP="003C3D86"/>
    <w:p w14:paraId="46EB7934" w14:textId="77777777" w:rsidR="003C3D86" w:rsidRDefault="003C3D86" w:rsidP="003C3D86"/>
    <w:p w14:paraId="5295A079" w14:textId="77777777" w:rsidR="003C3D86" w:rsidRPr="00E84358" w:rsidRDefault="003C3D86" w:rsidP="003C3D86">
      <w:pPr>
        <w:pStyle w:val="Caption"/>
        <w:rPr>
          <w:lang w:val="en-US"/>
        </w:rPr>
      </w:pPr>
      <w:r>
        <w:rPr>
          <w:lang w:val="en-US"/>
        </w:rPr>
        <w:t>S2</w:t>
      </w:r>
      <w:r w:rsidRPr="00882240">
        <w:rPr>
          <w:lang w:val="en-US"/>
        </w:rPr>
        <w:t xml:space="preserve"> </w:t>
      </w:r>
      <w:r w:rsidRPr="00E84358">
        <w:rPr>
          <w:lang w:val="en-US"/>
        </w:rPr>
        <w:t>Table. Spirometric profile</w:t>
      </w:r>
      <w:r>
        <w:rPr>
          <w:lang w:val="en-US"/>
        </w:rPr>
        <w:t>s</w:t>
      </w:r>
      <w:r w:rsidRPr="00E84358">
        <w:rPr>
          <w:lang w:val="en-US"/>
        </w:rPr>
        <w:t xml:space="preserve">  and FASE</w:t>
      </w:r>
      <w:r>
        <w:rPr>
          <w:lang w:val="en-US"/>
        </w:rPr>
        <w:t>-CPHG</w:t>
      </w:r>
      <w:r w:rsidRPr="00E84358">
        <w:rPr>
          <w:lang w:val="en-US"/>
        </w:rPr>
        <w:t xml:space="preserve"> severe asthma clusters</w:t>
      </w:r>
    </w:p>
    <w:tbl>
      <w:tblPr>
        <w:tblW w:w="1269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8"/>
        <w:gridCol w:w="1904"/>
        <w:gridCol w:w="1544"/>
        <w:gridCol w:w="1468"/>
        <w:gridCol w:w="1541"/>
        <w:gridCol w:w="1418"/>
        <w:gridCol w:w="1443"/>
        <w:gridCol w:w="860"/>
      </w:tblGrid>
      <w:tr w:rsidR="003C3D86" w:rsidRPr="00E84358" w14:paraId="3C72067A" w14:textId="77777777" w:rsidTr="00E468D7">
        <w:trPr>
          <w:cantSplit/>
          <w:tblHeader/>
          <w:jc w:val="center"/>
        </w:trPr>
        <w:tc>
          <w:tcPr>
            <w:tcW w:w="442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13A20F7" w14:textId="77777777" w:rsidR="003C3D86" w:rsidRPr="00E8435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E0F89DC" w14:textId="77777777" w:rsidR="003C3D86" w:rsidRPr="00E8435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Cluster 1</w:t>
            </w:r>
          </w:p>
          <w:p w14:paraId="75288680" w14:textId="77777777" w:rsidR="003C3D86" w:rsidRPr="00E8435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Early onset atopic </w:t>
            </w: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br/>
              <w:t>(N=690)</w:t>
            </w:r>
          </w:p>
        </w:tc>
        <w:tc>
          <w:tcPr>
            <w:tcW w:w="14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EBCC494" w14:textId="77777777" w:rsidR="003C3D86" w:rsidRPr="00E8435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luster 2</w:t>
            </w:r>
          </w:p>
          <w:p w14:paraId="1ACE20C8" w14:textId="77777777" w:rsidR="003C3D86" w:rsidRPr="00E8435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Obese </w:t>
            </w: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br/>
              <w:t>(N=153)</w:t>
            </w:r>
          </w:p>
        </w:tc>
        <w:tc>
          <w:tcPr>
            <w:tcW w:w="15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0CC6947" w14:textId="77777777" w:rsidR="003C3D86" w:rsidRPr="00E8435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luster 3</w:t>
            </w:r>
          </w:p>
          <w:p w14:paraId="6CEFB3B7" w14:textId="77777777" w:rsidR="003C3D86" w:rsidRPr="00E8435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Late-onset </w:t>
            </w:r>
          </w:p>
          <w:p w14:paraId="42CE551D" w14:textId="77777777" w:rsidR="003C3D86" w:rsidRPr="00E8435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br/>
              <w:t>(N=299)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0A40717" w14:textId="77777777" w:rsidR="003C3D86" w:rsidRPr="00E8435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luster 4</w:t>
            </w:r>
          </w:p>
          <w:p w14:paraId="2FB0B0C2" w14:textId="77777777" w:rsidR="003C3D86" w:rsidRPr="00E8435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Eosinop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</w:t>
            </w: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lic </w:t>
            </w: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br/>
              <w:t>(N=143)</w:t>
            </w:r>
          </w:p>
        </w:tc>
        <w:tc>
          <w:tcPr>
            <w:tcW w:w="14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879CD2F" w14:textId="77777777" w:rsidR="003C3D86" w:rsidRPr="00E8435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luster 5</w:t>
            </w:r>
          </w:p>
          <w:p w14:paraId="63C146B9" w14:textId="77777777" w:rsidR="003C3D86" w:rsidRPr="00E8435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Aspirin-sensitivity </w:t>
            </w: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br/>
              <w:t>(N=139)</w:t>
            </w:r>
          </w:p>
        </w:tc>
        <w:tc>
          <w:tcPr>
            <w:tcW w:w="8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8C303B6" w14:textId="77777777" w:rsidR="003C3D86" w:rsidRPr="00E8435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358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3C3D86" w:rsidRPr="00E84358" w14:paraId="06962AEC" w14:textId="77777777" w:rsidTr="00E468D7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6F5A59" w14:textId="77777777" w:rsidR="003C3D86" w:rsidRPr="00E8435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358">
              <w:rPr>
                <w:rFonts w:ascii="Arial" w:hAnsi="Arial" w:cs="Arial"/>
                <w:b/>
                <w:bCs/>
                <w:sz w:val="18"/>
                <w:szCs w:val="18"/>
              </w:rPr>
              <w:t>FEV1 % pred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E9F4FB" w14:textId="77777777" w:rsidR="003C3D86" w:rsidRPr="00E8435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means (±sd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680332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73.2 (± 19.3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4F6FF9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68 (± 2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87A95B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68.2 (± 2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78D251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76.7 (± 20.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292121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75.7 (± 2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E8AF33" w14:textId="77777777" w:rsidR="003C3D86" w:rsidRPr="00E8435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3C3D86" w:rsidRPr="00E84358" w14:paraId="3F6C40AC" w14:textId="77777777" w:rsidTr="00E468D7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F948B8" w14:textId="77777777" w:rsidR="003C3D86" w:rsidRPr="00E8435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358">
              <w:rPr>
                <w:rFonts w:ascii="Arial" w:hAnsi="Arial" w:cs="Arial"/>
                <w:b/>
                <w:bCs/>
                <w:sz w:val="18"/>
                <w:szCs w:val="18"/>
              </w:rPr>
              <w:t>FEV1 group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67A264" w14:textId="77777777" w:rsidR="003C3D86" w:rsidRPr="00E8435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&lt; 60%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CDD794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153 (24.1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D42F57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48   (35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290FFF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101 (36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5778FD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24 (19.2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C94318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37 (28.2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1FF0F9" w14:textId="77777777" w:rsidR="003C3D86" w:rsidRPr="00E8435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C3D86" w:rsidRPr="00E84358" w14:paraId="1A446133" w14:textId="77777777" w:rsidTr="00E468D7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F9D383" w14:textId="77777777" w:rsidR="003C3D86" w:rsidRPr="00E8435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3417F1" w14:textId="77777777" w:rsidR="003C3D86" w:rsidRPr="00E8435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[60%-80%[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8739BD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240 (37.8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BEE28D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48   (35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05FB5D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93 (33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88E4D7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47 (37.6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C005F1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36 (27.5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B0AF5D" w14:textId="77777777" w:rsidR="003C3D86" w:rsidRPr="00E8435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3D86" w:rsidRPr="00E84358" w14:paraId="7F248AC7" w14:textId="77777777" w:rsidTr="00E468D7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518FE8" w14:textId="77777777" w:rsidR="003C3D86" w:rsidRPr="00E8435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0AA1D4" w14:textId="77777777" w:rsidR="003C3D86" w:rsidRPr="00E8435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&gt;= 80%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EF2718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242 (38.1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BB9EE9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41 (29.9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CC064B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84 (30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1A472F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54 (43.2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29AB0A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58 (44.3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939E17" w14:textId="77777777" w:rsidR="003C3D86" w:rsidRPr="00E8435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3D86" w:rsidRPr="00E84358" w14:paraId="55829C43" w14:textId="77777777" w:rsidTr="00E468D7">
        <w:trPr>
          <w:cantSplit/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ECFDDD" w14:textId="77777777" w:rsidR="003C3D86" w:rsidRPr="00E8435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35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EV1 % pred after SABA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D3CDA5" w14:textId="77777777" w:rsidR="003C3D86" w:rsidRPr="00E8435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means (±sd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84FBEB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77.7 (± 19.3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C1636E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72.9 (± 20.3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102C95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73.4 (± 2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8B1DC1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81.5 (± 18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0155D8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81.3 (± 21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472C7D" w14:textId="77777777" w:rsidR="003C3D86" w:rsidRPr="00E8435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3C3D86" w:rsidRPr="00E84358" w14:paraId="7A13AACF" w14:textId="77777777" w:rsidTr="00E468D7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B1A2EA" w14:textId="77777777" w:rsidR="003C3D86" w:rsidRPr="00E8435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35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EV1/FVC ratio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C3A60D" w14:textId="77777777" w:rsidR="003C3D86" w:rsidRPr="00E8435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means (±sd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C61FA9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70.2 (± 14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B94F32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71.2 (± 14.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1FD880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68.8 (± 1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C18E33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72.7 (± 13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79235B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69.7 (± 14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4E11F5" w14:textId="77777777" w:rsidR="003C3D86" w:rsidRPr="00E8435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3C3D86" w:rsidRPr="00E84358" w14:paraId="174E3DC3" w14:textId="77777777" w:rsidTr="00E468D7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8CB9FD" w14:textId="77777777" w:rsidR="003C3D86" w:rsidRPr="00E8435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358">
              <w:rPr>
                <w:rFonts w:ascii="Arial" w:hAnsi="Arial" w:cs="Arial"/>
                <w:b/>
                <w:sz w:val="18"/>
                <w:szCs w:val="18"/>
                <w:lang w:val="en"/>
              </w:rPr>
              <w:t xml:space="preserve">FEF25-75% pred 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C8033D" w14:textId="77777777" w:rsidR="003C3D86" w:rsidRPr="00E8435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E84358">
              <w:rPr>
                <w:rFonts w:ascii="Arial" w:hAnsi="Arial" w:cs="Arial"/>
                <w:sz w:val="18"/>
                <w:szCs w:val="18"/>
              </w:rPr>
              <w:t xml:space="preserve">eans </w:t>
            </w:r>
            <w:r>
              <w:rPr>
                <w:rFonts w:ascii="Arial" w:hAnsi="Arial" w:cs="Arial"/>
                <w:sz w:val="18"/>
                <w:szCs w:val="18"/>
              </w:rPr>
              <w:t xml:space="preserve"> (±sd</w:t>
            </w:r>
            <w:r w:rsidRPr="00E8435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311D50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45 (± 23.8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3E8452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44.4 (± 27.3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66F3CF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40.9 (± 23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A44AFA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50.1 (± 28.4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DD3F8B" w14:textId="77777777" w:rsidR="003C3D86" w:rsidRPr="00E8435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45 (± 24.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DBB8D2" w14:textId="77777777" w:rsidR="003C3D86" w:rsidRPr="00E8435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35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</w:tbl>
    <w:p w14:paraId="2FA423C7" w14:textId="77777777" w:rsidR="003C3D86" w:rsidRPr="00C225AD" w:rsidRDefault="003C3D86" w:rsidP="003C3D86"/>
    <w:p w14:paraId="1B11A967" w14:textId="77777777" w:rsidR="003C3D86" w:rsidRDefault="003C3D86" w:rsidP="003C3D86"/>
    <w:p w14:paraId="0F9C972F" w14:textId="77777777" w:rsidR="003C3D86" w:rsidRDefault="003C3D86" w:rsidP="003C3D86">
      <w:pPr>
        <w:pStyle w:val="Caption"/>
        <w:rPr>
          <w:b w:val="0"/>
          <w:iCs w:val="0"/>
          <w:szCs w:val="22"/>
        </w:rPr>
      </w:pPr>
    </w:p>
    <w:p w14:paraId="0560937C" w14:textId="77777777" w:rsidR="003C3D86" w:rsidRPr="003F6838" w:rsidRDefault="003C3D86" w:rsidP="003C3D86">
      <w:pPr>
        <w:pStyle w:val="Caption"/>
        <w:rPr>
          <w:sz w:val="18"/>
          <w:lang w:val="en-US"/>
        </w:rPr>
      </w:pPr>
      <w:r>
        <w:rPr>
          <w:sz w:val="18"/>
          <w:lang w:val="en-US"/>
        </w:rPr>
        <w:t>S3</w:t>
      </w:r>
      <w:r w:rsidRPr="00882240">
        <w:rPr>
          <w:sz w:val="18"/>
          <w:lang w:val="en-US"/>
        </w:rPr>
        <w:t xml:space="preserve"> </w:t>
      </w:r>
      <w:r w:rsidRPr="003F6838">
        <w:rPr>
          <w:sz w:val="18"/>
          <w:lang w:val="en-US"/>
        </w:rPr>
        <w:t>Table. Therapeutic management and FASE</w:t>
      </w:r>
      <w:r>
        <w:rPr>
          <w:sz w:val="18"/>
          <w:lang w:val="en-US"/>
        </w:rPr>
        <w:t xml:space="preserve">-CPHG </w:t>
      </w:r>
      <w:r w:rsidRPr="003F6838">
        <w:rPr>
          <w:sz w:val="18"/>
          <w:lang w:val="en-US"/>
        </w:rPr>
        <w:t xml:space="preserve"> severe asthma clusters</w:t>
      </w:r>
    </w:p>
    <w:tbl>
      <w:tblPr>
        <w:tblW w:w="1298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0"/>
        <w:gridCol w:w="2064"/>
        <w:gridCol w:w="1410"/>
        <w:gridCol w:w="1418"/>
        <w:gridCol w:w="1417"/>
        <w:gridCol w:w="1417"/>
        <w:gridCol w:w="1418"/>
        <w:gridCol w:w="1090"/>
      </w:tblGrid>
      <w:tr w:rsidR="003C3D86" w:rsidRPr="003F6838" w14:paraId="1E0350A3" w14:textId="77777777" w:rsidTr="00E468D7">
        <w:trPr>
          <w:cantSplit/>
          <w:tblHeader/>
          <w:jc w:val="center"/>
        </w:trPr>
        <w:tc>
          <w:tcPr>
            <w:tcW w:w="481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506B25E" w14:textId="77777777" w:rsidR="003C3D86" w:rsidRPr="003F683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sz w:val="14"/>
                <w:szCs w:val="16"/>
                <w:lang w:val="en-US"/>
              </w:rPr>
            </w:pPr>
          </w:p>
        </w:tc>
        <w:tc>
          <w:tcPr>
            <w:tcW w:w="1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CF5B470" w14:textId="77777777" w:rsidR="003C3D86" w:rsidRPr="003F683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3F683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US" w:eastAsia="fr-FR"/>
              </w:rPr>
              <w:t>Cluster 1</w:t>
            </w:r>
          </w:p>
          <w:p w14:paraId="091802EF" w14:textId="77777777" w:rsidR="003C3D86" w:rsidRPr="003F683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3F683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Early onset atopic </w:t>
            </w:r>
            <w:r w:rsidRPr="003F683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US" w:eastAsia="fr-FR"/>
              </w:rPr>
              <w:br/>
              <w:t>(N=690)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93540EB" w14:textId="77777777" w:rsidR="003C3D86" w:rsidRPr="003F683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3F683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  <w:t>Cluster 2</w:t>
            </w:r>
          </w:p>
          <w:p w14:paraId="0B087D1F" w14:textId="77777777" w:rsidR="003C3D86" w:rsidRPr="003F683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3F683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  <w:t xml:space="preserve">Obese </w:t>
            </w:r>
            <w:r w:rsidRPr="003F683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  <w:br/>
              <w:t>(N=153)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FB4CA94" w14:textId="77777777" w:rsidR="003C3D86" w:rsidRPr="003F683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3F683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  <w:t>Cluster 3</w:t>
            </w:r>
          </w:p>
          <w:p w14:paraId="35CC7213" w14:textId="77777777" w:rsidR="003C3D86" w:rsidRPr="003F683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3F683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  <w:t xml:space="preserve">Late-onset </w:t>
            </w:r>
          </w:p>
          <w:p w14:paraId="7F41025D" w14:textId="77777777" w:rsidR="003C3D86" w:rsidRPr="003F683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3F683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  <w:br/>
              <w:t>(N=299)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C04A437" w14:textId="77777777" w:rsidR="003C3D86" w:rsidRPr="003F683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3F683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  <w:t>Cluster 4</w:t>
            </w:r>
          </w:p>
          <w:p w14:paraId="591CCA8A" w14:textId="77777777" w:rsidR="003C3D86" w:rsidRPr="003F683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3F683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  <w:t>Eosinop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  <w:t>i</w:t>
            </w:r>
            <w:r w:rsidRPr="003F683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  <w:t xml:space="preserve">lic </w:t>
            </w:r>
            <w:r w:rsidRPr="003F683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  <w:br/>
              <w:t>(N=143)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092F403" w14:textId="77777777" w:rsidR="003C3D86" w:rsidRPr="003F683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3F683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  <w:t>Cluster 5</w:t>
            </w:r>
          </w:p>
          <w:p w14:paraId="60A7F5CC" w14:textId="77777777" w:rsidR="003C3D86" w:rsidRPr="003F6838" w:rsidRDefault="003C3D86" w:rsidP="00E468D7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3F683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  <w:t xml:space="preserve">Aspirin-sensitivity </w:t>
            </w:r>
            <w:r w:rsidRPr="003F683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fr-FR"/>
              </w:rPr>
              <w:br/>
              <w:t>(N=139)</w:t>
            </w:r>
          </w:p>
        </w:tc>
        <w:tc>
          <w:tcPr>
            <w:tcW w:w="10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68D83BA" w14:textId="77777777" w:rsidR="003C3D86" w:rsidRPr="003F683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3F6838">
              <w:rPr>
                <w:rFonts w:ascii="Arial" w:hAnsi="Arial" w:cs="Arial"/>
                <w:b/>
                <w:bCs/>
                <w:sz w:val="14"/>
                <w:szCs w:val="16"/>
              </w:rPr>
              <w:t>p</w:t>
            </w:r>
          </w:p>
        </w:tc>
      </w:tr>
      <w:tr w:rsidR="003C3D86" w:rsidRPr="003F6838" w14:paraId="2A038369" w14:textId="77777777" w:rsidTr="00E468D7">
        <w:trPr>
          <w:cantSplit/>
          <w:jc w:val="center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393D6F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4"/>
                <w:szCs w:val="16"/>
              </w:rPr>
            </w:pPr>
            <w:r>
              <w:rPr>
                <w:rFonts w:ascii="Arial" w:hAnsi="Arial" w:cs="Arial"/>
                <w:b/>
                <w:bCs/>
                <w:sz w:val="14"/>
                <w:szCs w:val="16"/>
              </w:rPr>
              <w:t>Adherence</w:t>
            </w:r>
            <w:r w:rsidRPr="003F6838">
              <w:rPr>
                <w:rFonts w:ascii="Arial" w:hAnsi="Arial" w:cs="Arial"/>
                <w:b/>
                <w:bCs/>
                <w:sz w:val="14"/>
                <w:szCs w:val="16"/>
              </w:rPr>
              <w:t xml:space="preserve"> (score de Morisky &gt;= 3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F671FD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 xml:space="preserve">Yes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7FC643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487 (78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E5C7EA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120 (87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33321A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220 (85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15DDF8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106 (84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F15AB8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105 (88.2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3226B4" w14:textId="77777777" w:rsidR="003C3D86" w:rsidRPr="003F683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&lt;0.01</w:t>
            </w:r>
          </w:p>
        </w:tc>
      </w:tr>
      <w:tr w:rsidR="003C3D86" w:rsidRPr="003F6838" w14:paraId="15C264BA" w14:textId="77777777" w:rsidTr="00E468D7">
        <w:trPr>
          <w:cantSplit/>
          <w:jc w:val="center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D51993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3F6838">
              <w:rPr>
                <w:rFonts w:ascii="Arial" w:hAnsi="Arial" w:cs="Arial"/>
                <w:b/>
                <w:bCs/>
                <w:sz w:val="14"/>
                <w:szCs w:val="16"/>
              </w:rPr>
              <w:t xml:space="preserve">Inhaled treatment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4312B8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4"/>
                <w:szCs w:val="16"/>
              </w:rPr>
            </w:pPr>
          </w:p>
          <w:p w14:paraId="0531C90E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IC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FAD801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</w:p>
          <w:p w14:paraId="6F3D935C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59  (8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4B35B9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</w:p>
          <w:p w14:paraId="6858B313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12  (7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DADAF0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</w:p>
          <w:p w14:paraId="400DE667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35 (11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4CE69D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</w:p>
          <w:p w14:paraId="51381623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12  (8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B6155A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</w:p>
          <w:p w14:paraId="375E1954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15 (10.8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FE7A1E" w14:textId="77777777" w:rsidR="003C3D86" w:rsidRPr="003F683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</w:p>
          <w:p w14:paraId="509F9921" w14:textId="77777777" w:rsidR="003C3D86" w:rsidRPr="003F683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0.5</w:t>
            </w:r>
          </w:p>
        </w:tc>
      </w:tr>
      <w:tr w:rsidR="003C3D86" w:rsidRPr="003F6838" w14:paraId="7C4704E9" w14:textId="77777777" w:rsidTr="00E468D7">
        <w:trPr>
          <w:cantSplit/>
          <w:jc w:val="center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9EEFF6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6899A4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LAB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DB0A4A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49  (7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2666F6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7  (4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48E068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28  (9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D5C4FA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11  (7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F2AACC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8  (5.8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8F373D" w14:textId="77777777" w:rsidR="003C3D86" w:rsidRPr="003F683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0.39</w:t>
            </w:r>
          </w:p>
        </w:tc>
      </w:tr>
      <w:tr w:rsidR="003C3D86" w:rsidRPr="003F6838" w14:paraId="0AD26D90" w14:textId="77777777" w:rsidTr="00E468D7">
        <w:trPr>
          <w:cantSplit/>
          <w:jc w:val="center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94521C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1ED291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Fixed combin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80C8B5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637 (92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A0C542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142 (92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BC5868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259 (86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98690B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133   (9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02ADFA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130 (93.5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D927A3" w14:textId="77777777" w:rsidR="003C3D86" w:rsidRPr="003F683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0.03</w:t>
            </w:r>
          </w:p>
        </w:tc>
      </w:tr>
      <w:tr w:rsidR="003C3D86" w:rsidRPr="003F6838" w14:paraId="122E68FE" w14:textId="77777777" w:rsidTr="00E468D7">
        <w:trPr>
          <w:cantSplit/>
          <w:jc w:val="center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C1DC84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359E6D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Anticholinergi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0B99B5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217 (3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1493FD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65 (42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7E2595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118 (39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748258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38 (26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B9532B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45 (32.4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B8735B" w14:textId="77777777" w:rsidR="003C3D86" w:rsidRPr="003F683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&lt;0.01</w:t>
            </w:r>
          </w:p>
        </w:tc>
      </w:tr>
      <w:tr w:rsidR="003C3D86" w:rsidRPr="003F6838" w14:paraId="6A686B4E" w14:textId="77777777" w:rsidTr="00E468D7">
        <w:trPr>
          <w:cantSplit/>
          <w:jc w:val="center"/>
        </w:trPr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7E8037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3F6838">
              <w:rPr>
                <w:rFonts w:ascii="Arial" w:hAnsi="Arial" w:cs="Arial"/>
                <w:b/>
                <w:bCs/>
                <w:sz w:val="14"/>
                <w:szCs w:val="16"/>
              </w:rPr>
              <w:t>Anti-leukotrien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096A57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 xml:space="preserve">Yes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415375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373 (54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2BB71F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82 (53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1D17A0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120 (4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20162A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84 (58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FF1636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85 (61.2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03DDFF" w14:textId="77777777" w:rsidR="003C3D86" w:rsidRPr="003F683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&lt;0.0001</w:t>
            </w:r>
          </w:p>
        </w:tc>
      </w:tr>
      <w:tr w:rsidR="003C3D86" w:rsidRPr="003F6838" w14:paraId="24A57432" w14:textId="77777777" w:rsidTr="00E468D7">
        <w:trPr>
          <w:cantSplit/>
          <w:jc w:val="center"/>
        </w:trPr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E9904A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4"/>
                <w:szCs w:val="16"/>
                <w:lang w:val="en-US"/>
              </w:rPr>
            </w:pPr>
            <w:r w:rsidRPr="003F6838">
              <w:rPr>
                <w:rFonts w:ascii="Arial" w:hAnsi="Arial" w:cs="Arial"/>
                <w:b/>
                <w:bCs/>
                <w:sz w:val="14"/>
                <w:szCs w:val="16"/>
                <w:lang w:val="en-US"/>
              </w:rPr>
              <w:t xml:space="preserve">Oral corticosteroids long –term use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513184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 xml:space="preserve">Yes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E54521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77 (11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99FB54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46 (30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4B6E0E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62 (2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C9CCD4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24 (16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C3AE44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31 (22.3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014AF5" w14:textId="77777777" w:rsidR="003C3D86" w:rsidRPr="003F683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&lt;0.0001</w:t>
            </w:r>
          </w:p>
        </w:tc>
      </w:tr>
      <w:tr w:rsidR="003C3D86" w:rsidRPr="003F6838" w14:paraId="78E8C8DA" w14:textId="77777777" w:rsidTr="00E468D7">
        <w:trPr>
          <w:cantSplit/>
          <w:jc w:val="center"/>
        </w:trPr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6757CF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3F6838">
              <w:rPr>
                <w:rFonts w:ascii="Arial" w:hAnsi="Arial" w:cs="Arial"/>
                <w:b/>
                <w:bCs/>
                <w:sz w:val="14"/>
                <w:szCs w:val="16"/>
              </w:rPr>
              <w:t xml:space="preserve">Any Biotherapy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A0A27F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 xml:space="preserve">Yes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86DD8B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198 (28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EDFD8F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48 (31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25052E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62 (2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449253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49 (34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AE411C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41 (29.5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04A98A" w14:textId="77777777" w:rsidR="003C3D86" w:rsidRPr="003F683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0.02</w:t>
            </w:r>
          </w:p>
        </w:tc>
      </w:tr>
      <w:tr w:rsidR="003C3D86" w:rsidRPr="003F6838" w14:paraId="61CABC7A" w14:textId="77777777" w:rsidTr="00E468D7">
        <w:trPr>
          <w:cantSplit/>
          <w:jc w:val="center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6E5C78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3F6838">
              <w:rPr>
                <w:rFonts w:ascii="Arial" w:hAnsi="Arial" w:cs="Arial"/>
                <w:b/>
                <w:bCs/>
                <w:sz w:val="14"/>
                <w:szCs w:val="16"/>
              </w:rPr>
              <w:t>Anti-IgE (omalizumab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DE1214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 xml:space="preserve">Yes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6862BA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193   (2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A07522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46 (30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BA3AB2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57 (19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6A91FD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47 (32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6F49CA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41 (29.5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6E8AAC" w14:textId="77777777" w:rsidR="003C3D86" w:rsidRPr="003F683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0.01</w:t>
            </w:r>
          </w:p>
        </w:tc>
      </w:tr>
      <w:tr w:rsidR="003C3D86" w:rsidRPr="003F6838" w14:paraId="7759321E" w14:textId="77777777" w:rsidTr="00E468D7">
        <w:trPr>
          <w:cantSplit/>
          <w:jc w:val="center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AD85EA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3F6838">
              <w:rPr>
                <w:rFonts w:ascii="Arial" w:hAnsi="Arial" w:cs="Arial"/>
                <w:b/>
                <w:bCs/>
                <w:sz w:val="14"/>
                <w:szCs w:val="16"/>
              </w:rPr>
              <w:t xml:space="preserve">Other biotherapy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F72392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 xml:space="preserve">Yes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1C6F68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5  (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EABAAE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2  (1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086D24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6    (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4FE64F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2  (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430B37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0    (0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11FE65" w14:textId="77777777" w:rsidR="003C3D86" w:rsidRPr="003F683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0.28</w:t>
            </w:r>
          </w:p>
        </w:tc>
      </w:tr>
      <w:tr w:rsidR="003C3D86" w:rsidRPr="003F6838" w14:paraId="1C1451E5" w14:textId="77777777" w:rsidTr="00E468D7">
        <w:trPr>
          <w:cantSplit/>
          <w:jc w:val="center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E4A967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3F6838">
              <w:rPr>
                <w:rFonts w:ascii="Arial" w:hAnsi="Arial" w:cs="Arial"/>
                <w:b/>
                <w:bCs/>
                <w:sz w:val="14"/>
                <w:szCs w:val="16"/>
              </w:rPr>
              <w:t>Theophylli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439BAC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 xml:space="preserve">Yes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B80BB9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38  (5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A683D0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21 (13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1B809B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24  (8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217D13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5  (3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C7EF4F" w14:textId="77777777" w:rsidR="003C3D86" w:rsidRPr="003F6838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8  (5.8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348664" w14:textId="77777777" w:rsidR="003C3D86" w:rsidRPr="003F683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&lt;0.01</w:t>
            </w:r>
          </w:p>
        </w:tc>
      </w:tr>
      <w:tr w:rsidR="003C3D86" w:rsidRPr="003F6838" w14:paraId="3EFEB594" w14:textId="77777777" w:rsidTr="00E468D7">
        <w:trPr>
          <w:cantSplit/>
          <w:jc w:val="center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966E12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3F6838">
              <w:rPr>
                <w:rFonts w:ascii="Arial" w:hAnsi="Arial" w:cs="Arial"/>
                <w:b/>
                <w:bCs/>
                <w:sz w:val="14"/>
                <w:szCs w:val="16"/>
              </w:rPr>
              <w:t xml:space="preserve">Physical activity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0984FF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 xml:space="preserve">Never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403062" w14:textId="77777777" w:rsidR="003C3D86" w:rsidRPr="00AF1FCA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AF1FCA">
              <w:rPr>
                <w:rFonts w:ascii="Arial" w:hAnsi="Arial" w:cs="Arial"/>
                <w:sz w:val="14"/>
                <w:szCs w:val="16"/>
              </w:rPr>
              <w:t>189 (28,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8D0249" w14:textId="77777777" w:rsidR="003C3D86" w:rsidRPr="00AF1FCA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AF1FCA">
              <w:rPr>
                <w:rFonts w:ascii="Arial" w:hAnsi="Arial" w:cs="Arial"/>
                <w:sz w:val="14"/>
                <w:szCs w:val="16"/>
              </w:rPr>
              <w:t>64 (45,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9D6676" w14:textId="77777777" w:rsidR="003C3D86" w:rsidRPr="00AF1FCA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AF1FCA">
              <w:rPr>
                <w:rFonts w:ascii="Arial" w:hAnsi="Arial" w:cs="Arial"/>
                <w:sz w:val="14"/>
                <w:szCs w:val="16"/>
              </w:rPr>
              <w:t>111 (39,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70A2B2" w14:textId="77777777" w:rsidR="003C3D86" w:rsidRPr="00AF1FCA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AF1FCA">
              <w:rPr>
                <w:rFonts w:ascii="Arial" w:hAnsi="Arial" w:cs="Arial"/>
                <w:sz w:val="14"/>
                <w:szCs w:val="16"/>
              </w:rPr>
              <w:t>38 (27,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1E5ABC" w14:textId="77777777" w:rsidR="003C3D86" w:rsidRPr="00AF1FCA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AF1FCA">
              <w:rPr>
                <w:rFonts w:ascii="Arial" w:hAnsi="Arial" w:cs="Arial"/>
                <w:sz w:val="14"/>
                <w:szCs w:val="16"/>
              </w:rPr>
              <w:t>28 (21,2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8BB07E" w14:textId="77777777" w:rsidR="003C3D86" w:rsidRPr="00AF1FCA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AF1FCA">
              <w:rPr>
                <w:rFonts w:ascii="Arial" w:hAnsi="Arial" w:cs="Arial"/>
                <w:sz w:val="14"/>
                <w:szCs w:val="16"/>
              </w:rPr>
              <w:t>&lt;0,0001</w:t>
            </w:r>
          </w:p>
        </w:tc>
      </w:tr>
      <w:tr w:rsidR="003C3D86" w:rsidRPr="003F6838" w14:paraId="5559E3C4" w14:textId="77777777" w:rsidTr="00E468D7">
        <w:trPr>
          <w:cantSplit/>
          <w:jc w:val="center"/>
        </w:trPr>
        <w:tc>
          <w:tcPr>
            <w:tcW w:w="27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88C682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34379A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>Occasionall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45E8A3" w14:textId="77777777" w:rsidR="003C3D86" w:rsidRPr="00AF1FCA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AF1FCA">
              <w:rPr>
                <w:rFonts w:ascii="Arial" w:hAnsi="Arial" w:cs="Arial"/>
                <w:sz w:val="14"/>
                <w:szCs w:val="16"/>
              </w:rPr>
              <w:t>265 (40,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FA78F3" w14:textId="77777777" w:rsidR="003C3D86" w:rsidRPr="00AF1FCA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AF1FCA">
              <w:rPr>
                <w:rFonts w:ascii="Arial" w:hAnsi="Arial" w:cs="Arial"/>
                <w:sz w:val="14"/>
                <w:szCs w:val="16"/>
              </w:rPr>
              <w:t>48   (3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FEE3E8" w14:textId="77777777" w:rsidR="003C3D86" w:rsidRPr="00AF1FCA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AF1FCA">
              <w:rPr>
                <w:rFonts w:ascii="Arial" w:hAnsi="Arial" w:cs="Arial"/>
                <w:sz w:val="14"/>
                <w:szCs w:val="16"/>
              </w:rPr>
              <w:t>101 (35,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7A2F31" w14:textId="77777777" w:rsidR="003C3D86" w:rsidRPr="00AF1FCA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AF1FCA">
              <w:rPr>
                <w:rFonts w:ascii="Arial" w:hAnsi="Arial" w:cs="Arial"/>
                <w:sz w:val="14"/>
                <w:szCs w:val="16"/>
              </w:rPr>
              <w:t>47 (33,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716AEE" w14:textId="77777777" w:rsidR="003C3D86" w:rsidRPr="00AF1FCA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AF1FCA">
              <w:rPr>
                <w:rFonts w:ascii="Arial" w:hAnsi="Arial" w:cs="Arial"/>
                <w:sz w:val="14"/>
                <w:szCs w:val="16"/>
              </w:rPr>
              <w:t>55 (41,7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1FF72A" w14:textId="77777777" w:rsidR="003C3D86" w:rsidRPr="00AF1FCA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</w:tr>
      <w:tr w:rsidR="003C3D86" w:rsidRPr="003F6838" w14:paraId="225AFF16" w14:textId="77777777" w:rsidTr="00E468D7">
        <w:trPr>
          <w:cantSplit/>
          <w:jc w:val="center"/>
        </w:trPr>
        <w:tc>
          <w:tcPr>
            <w:tcW w:w="27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83CA6A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F93A24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 xml:space="preserve">Regularly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387E06" w14:textId="77777777" w:rsidR="003C3D86" w:rsidRPr="00AF1FCA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AF1FCA">
              <w:rPr>
                <w:rFonts w:ascii="Arial" w:hAnsi="Arial" w:cs="Arial"/>
                <w:sz w:val="14"/>
                <w:szCs w:val="16"/>
              </w:rPr>
              <w:t>147 (22,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478B44" w14:textId="77777777" w:rsidR="003C3D86" w:rsidRPr="00AF1FCA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AF1FCA">
              <w:rPr>
                <w:rFonts w:ascii="Arial" w:hAnsi="Arial" w:cs="Arial"/>
                <w:sz w:val="14"/>
                <w:szCs w:val="16"/>
              </w:rPr>
              <w:t>25 (17,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B6766F" w14:textId="77777777" w:rsidR="003C3D86" w:rsidRPr="00AF1FCA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AF1FCA">
              <w:rPr>
                <w:rFonts w:ascii="Arial" w:hAnsi="Arial" w:cs="Arial"/>
                <w:sz w:val="14"/>
                <w:szCs w:val="16"/>
              </w:rPr>
              <w:t>59 (20,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EA6C25" w14:textId="77777777" w:rsidR="003C3D86" w:rsidRPr="00AF1FCA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AF1FCA">
              <w:rPr>
                <w:rFonts w:ascii="Arial" w:hAnsi="Arial" w:cs="Arial"/>
                <w:sz w:val="14"/>
                <w:szCs w:val="16"/>
              </w:rPr>
              <w:t>44 (31,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43AFE5" w14:textId="77777777" w:rsidR="003C3D86" w:rsidRPr="00AF1FCA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AF1FCA">
              <w:rPr>
                <w:rFonts w:ascii="Arial" w:hAnsi="Arial" w:cs="Arial"/>
                <w:sz w:val="14"/>
                <w:szCs w:val="16"/>
              </w:rPr>
              <w:t>38 (28,8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BF9F9D" w14:textId="77777777" w:rsidR="003C3D86" w:rsidRPr="00AF1FCA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</w:tr>
      <w:tr w:rsidR="003C3D86" w:rsidRPr="003F6838" w14:paraId="202292CC" w14:textId="77777777" w:rsidTr="00E468D7">
        <w:trPr>
          <w:cantSplit/>
          <w:jc w:val="center"/>
        </w:trPr>
        <w:tc>
          <w:tcPr>
            <w:tcW w:w="275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F8B98C" w14:textId="77777777" w:rsidR="003C3D86" w:rsidRPr="003F6838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F2FF6F" w14:textId="77777777" w:rsidR="003C3D86" w:rsidRPr="003F6838" w:rsidRDefault="003C3D86" w:rsidP="00E468D7">
            <w:pPr>
              <w:adjustRightInd w:val="0"/>
              <w:spacing w:before="80" w:after="80"/>
              <w:rPr>
                <w:rFonts w:ascii="Arial" w:hAnsi="Arial" w:cs="Arial"/>
                <w:sz w:val="14"/>
                <w:szCs w:val="16"/>
              </w:rPr>
            </w:pPr>
            <w:r w:rsidRPr="003F6838">
              <w:rPr>
                <w:rFonts w:ascii="Arial" w:hAnsi="Arial" w:cs="Arial"/>
                <w:sz w:val="14"/>
                <w:szCs w:val="16"/>
              </w:rPr>
              <w:t xml:space="preserve">Frequent /competition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3E1B6A" w14:textId="77777777" w:rsidR="003C3D86" w:rsidRPr="00AF1FCA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AF1FCA">
              <w:rPr>
                <w:rFonts w:ascii="Arial" w:hAnsi="Arial" w:cs="Arial"/>
                <w:sz w:val="14"/>
                <w:szCs w:val="16"/>
              </w:rPr>
              <w:t>58  (8,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AEA666" w14:textId="77777777" w:rsidR="003C3D86" w:rsidRPr="00AF1FCA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AF1FCA">
              <w:rPr>
                <w:rFonts w:ascii="Arial" w:hAnsi="Arial" w:cs="Arial"/>
                <w:sz w:val="14"/>
                <w:szCs w:val="16"/>
              </w:rPr>
              <w:t>4  (2,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325852" w14:textId="77777777" w:rsidR="003C3D86" w:rsidRPr="00AF1FCA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AF1FCA">
              <w:rPr>
                <w:rFonts w:ascii="Arial" w:hAnsi="Arial" w:cs="Arial"/>
                <w:sz w:val="14"/>
                <w:szCs w:val="16"/>
              </w:rPr>
              <w:t>12  (4,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72FD49" w14:textId="77777777" w:rsidR="003C3D86" w:rsidRPr="00AF1FCA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AF1FCA">
              <w:rPr>
                <w:rFonts w:ascii="Arial" w:hAnsi="Arial" w:cs="Arial"/>
                <w:sz w:val="14"/>
                <w:szCs w:val="16"/>
              </w:rPr>
              <w:t>10  (7,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6B958A" w14:textId="77777777" w:rsidR="003C3D86" w:rsidRPr="00AF1FCA" w:rsidRDefault="003C3D86" w:rsidP="00E468D7">
            <w:pPr>
              <w:adjustRightInd w:val="0"/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AF1FCA">
              <w:rPr>
                <w:rFonts w:ascii="Arial" w:hAnsi="Arial" w:cs="Arial"/>
                <w:sz w:val="14"/>
                <w:szCs w:val="16"/>
              </w:rPr>
              <w:t>11  (8,3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54A3F3" w14:textId="77777777" w:rsidR="003C3D86" w:rsidRPr="00AF1FCA" w:rsidRDefault="003C3D86" w:rsidP="00E468D7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</w:tr>
    </w:tbl>
    <w:p w14:paraId="696656B3" w14:textId="77777777" w:rsidR="003C3D86" w:rsidRPr="00800312" w:rsidRDefault="003C3D86" w:rsidP="003C3D86">
      <w:pPr>
        <w:rPr>
          <w:rFonts w:ascii="Arial" w:hAnsi="Arial" w:cs="Arial"/>
          <w:sz w:val="24"/>
          <w:szCs w:val="24"/>
          <w:lang w:val="en-US"/>
        </w:rPr>
      </w:pPr>
    </w:p>
    <w:p w14:paraId="161912E2" w14:textId="77777777" w:rsidR="003C3D86" w:rsidRDefault="003C3D86" w:rsidP="003C3D86"/>
    <w:p w14:paraId="58F746D1" w14:textId="77777777" w:rsidR="00535BC5" w:rsidRDefault="00535BC5" w:rsidP="00782E03">
      <w:pPr>
        <w:pStyle w:val="Caption"/>
        <w:rPr>
          <w:rFonts w:ascii="Arial" w:hAnsi="Arial" w:cs="Arial"/>
          <w:sz w:val="24"/>
          <w:szCs w:val="24"/>
          <w:lang w:val="en-US"/>
        </w:rPr>
      </w:pPr>
    </w:p>
    <w:p w14:paraId="1421552F" w14:textId="77777777" w:rsidR="00BD72E8" w:rsidRDefault="00BD72E8" w:rsidP="00295D30">
      <w:pPr>
        <w:rPr>
          <w:lang w:val="en-US"/>
        </w:rPr>
      </w:pPr>
    </w:p>
    <w:p w14:paraId="5DCD9C40" w14:textId="70FB3733" w:rsidR="00BD72E8" w:rsidRDefault="00BD72E8" w:rsidP="00295D30">
      <w:pPr>
        <w:rPr>
          <w:lang w:val="en-US"/>
        </w:rPr>
      </w:pPr>
      <w:bookmarkStart w:id="0" w:name="_GoBack"/>
      <w:r>
        <w:rPr>
          <w:lang w:val="en-US"/>
        </w:rPr>
        <w:t>S4 Figure : distribution of vems by cluster</w:t>
      </w:r>
      <w:bookmarkEnd w:id="0"/>
    </w:p>
    <w:p w14:paraId="55B8681B" w14:textId="7E84D7B4" w:rsidR="00BD72E8" w:rsidRDefault="00BD72E8" w:rsidP="00295D30">
      <w:pPr>
        <w:rPr>
          <w:lang w:val="en-US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 wp14:anchorId="495413EB" wp14:editId="398CFE0E">
            <wp:extent cx="6096000" cy="45720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950182" w14:textId="77777777" w:rsidR="00BD72E8" w:rsidRDefault="00BD72E8" w:rsidP="00295D30">
      <w:pPr>
        <w:rPr>
          <w:lang w:val="en-US"/>
        </w:rPr>
      </w:pPr>
    </w:p>
    <w:p w14:paraId="5C67AFAB" w14:textId="77777777" w:rsidR="00BD72E8" w:rsidRDefault="00BD72E8" w:rsidP="00295D30">
      <w:pPr>
        <w:rPr>
          <w:lang w:val="en-US"/>
        </w:rPr>
      </w:pPr>
    </w:p>
    <w:p w14:paraId="10CB0BFD" w14:textId="4DEF6A43" w:rsidR="00BD72E8" w:rsidRDefault="00BD72E8" w:rsidP="00295D30">
      <w:pPr>
        <w:rPr>
          <w:lang w:val="en-US"/>
        </w:rPr>
      </w:pPr>
      <w:r>
        <w:rPr>
          <w:lang w:val="en-US"/>
        </w:rPr>
        <w:t>S5 Figure : distribution of eosinophils by cluster</w:t>
      </w:r>
    </w:p>
    <w:p w14:paraId="5897ACB8" w14:textId="582699C5" w:rsidR="00BD72E8" w:rsidRDefault="00BD72E8" w:rsidP="00295D30">
      <w:pPr>
        <w:rPr>
          <w:lang w:val="en-US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 wp14:anchorId="5BE5EDBC" wp14:editId="1EDE36F7">
            <wp:extent cx="6096000" cy="45720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E0376" w14:textId="77777777" w:rsidR="000543F5" w:rsidRDefault="000543F5" w:rsidP="00295D30">
      <w:pPr>
        <w:rPr>
          <w:lang w:val="en-US"/>
        </w:rPr>
      </w:pPr>
    </w:p>
    <w:p w14:paraId="11F7B54A" w14:textId="77777777" w:rsidR="000543F5" w:rsidRDefault="000543F5" w:rsidP="00295D30">
      <w:pPr>
        <w:rPr>
          <w:lang w:val="en-US"/>
        </w:rPr>
      </w:pPr>
    </w:p>
    <w:p w14:paraId="66F28F2E" w14:textId="78D1FC87" w:rsidR="000543F5" w:rsidRDefault="000543F5" w:rsidP="00295D30">
      <w:pPr>
        <w:rPr>
          <w:lang w:val="en-US"/>
        </w:rPr>
      </w:pPr>
      <w:r>
        <w:rPr>
          <w:lang w:val="en-US"/>
        </w:rPr>
        <w:t xml:space="preserve">Table S6 : Blood count eosinophils according to OCS </w:t>
      </w:r>
    </w:p>
    <w:tbl>
      <w:tblPr>
        <w:tblW w:w="1269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5"/>
        <w:gridCol w:w="53"/>
        <w:gridCol w:w="180"/>
        <w:gridCol w:w="2602"/>
        <w:gridCol w:w="2134"/>
        <w:gridCol w:w="1541"/>
        <w:gridCol w:w="1418"/>
        <w:gridCol w:w="1443"/>
        <w:gridCol w:w="860"/>
      </w:tblGrid>
      <w:tr w:rsidR="000543F5" w:rsidRPr="00E84358" w14:paraId="7008BBC7" w14:textId="77777777" w:rsidTr="00295D30">
        <w:trPr>
          <w:cantSplit/>
          <w:tblHeader/>
          <w:jc w:val="center"/>
        </w:trPr>
        <w:tc>
          <w:tcPr>
            <w:tcW w:w="24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8E891E4" w14:textId="2D9E812A" w:rsidR="000543F5" w:rsidRPr="00E84358" w:rsidRDefault="000543F5" w:rsidP="00295D30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Without OCS </w:t>
            </w:r>
          </w:p>
        </w:tc>
        <w:tc>
          <w:tcPr>
            <w:tcW w:w="283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D3198DE" w14:textId="77777777" w:rsidR="000543F5" w:rsidRPr="00E84358" w:rsidRDefault="000543F5" w:rsidP="00D14DF4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Cluster 1</w:t>
            </w:r>
          </w:p>
          <w:p w14:paraId="02C2499B" w14:textId="69CC7BE9" w:rsidR="000543F5" w:rsidRPr="00E84358" w:rsidRDefault="000543F5" w:rsidP="000543F5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Early onset atopic </w:t>
            </w: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br/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(n=613)</w:t>
            </w:r>
          </w:p>
        </w:tc>
        <w:tc>
          <w:tcPr>
            <w:tcW w:w="2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28E6153" w14:textId="77777777" w:rsidR="000543F5" w:rsidRPr="00E84358" w:rsidRDefault="000543F5" w:rsidP="00D14DF4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luster 2</w:t>
            </w:r>
          </w:p>
          <w:p w14:paraId="5B3898D3" w14:textId="606BA807" w:rsidR="000543F5" w:rsidRPr="00E84358" w:rsidRDefault="000543F5" w:rsidP="000543F5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Obese </w:t>
            </w: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br/>
              <w:t>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07</w:t>
            </w: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5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54BC82C" w14:textId="77777777" w:rsidR="000543F5" w:rsidRPr="00E84358" w:rsidRDefault="000543F5" w:rsidP="00D14DF4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luster 3</w:t>
            </w:r>
          </w:p>
          <w:p w14:paraId="674AFA94" w14:textId="77777777" w:rsidR="000543F5" w:rsidRPr="00E84358" w:rsidRDefault="000543F5" w:rsidP="00D14DF4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Late-onset </w:t>
            </w:r>
          </w:p>
          <w:p w14:paraId="427BDB41" w14:textId="085C25F3" w:rsidR="000543F5" w:rsidRPr="00E84358" w:rsidRDefault="000543F5" w:rsidP="000543F5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br/>
              <w:t>(N=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35</w:t>
            </w: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4971E23" w14:textId="77777777" w:rsidR="000543F5" w:rsidRPr="00E84358" w:rsidRDefault="000543F5" w:rsidP="00D14DF4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luster 4</w:t>
            </w:r>
          </w:p>
          <w:p w14:paraId="546BF02B" w14:textId="76A36EAF" w:rsidR="000543F5" w:rsidRPr="00E84358" w:rsidRDefault="000543F5" w:rsidP="000543F5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Eosinop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</w:t>
            </w: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lic </w:t>
            </w: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br/>
              <w:t>(N=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</w:t>
            </w: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4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BE97817" w14:textId="77777777" w:rsidR="000543F5" w:rsidRPr="00E84358" w:rsidRDefault="000543F5" w:rsidP="00D14DF4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luster 5</w:t>
            </w:r>
          </w:p>
          <w:p w14:paraId="56B0D55C" w14:textId="2790A345" w:rsidR="000543F5" w:rsidRPr="00E84358" w:rsidRDefault="000543F5" w:rsidP="000543F5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Aspirin-sensitivity </w:t>
            </w: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br/>
              <w:t>(N=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8</w:t>
            </w:r>
            <w:r w:rsidRPr="00E843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8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8F5FD71" w14:textId="58762B43" w:rsidR="000543F5" w:rsidRPr="00E84358" w:rsidRDefault="000543F5" w:rsidP="00D14DF4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543F5" w:rsidRPr="00E84358" w14:paraId="5D1DFFC2" w14:textId="77777777" w:rsidTr="00295D30">
        <w:trPr>
          <w:cantSplit/>
          <w:jc w:val="center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CE06AB" w14:textId="31B844C4" w:rsidR="000543F5" w:rsidRDefault="000543F5" w:rsidP="00295D30">
            <w:pPr>
              <w:adjustRightInd w:val="0"/>
              <w:spacing w:before="80" w:after="80"/>
              <w:ind w:left="141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ns</w:t>
            </w:r>
          </w:p>
          <w:p w14:paraId="5B4F659E" w14:textId="77777777" w:rsidR="000543F5" w:rsidRDefault="000543F5" w:rsidP="00295D30">
            <w:pPr>
              <w:adjustRightInd w:val="0"/>
              <w:spacing w:before="80" w:after="80"/>
              <w:ind w:left="141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C95%</w:t>
            </w:r>
          </w:p>
          <w:p w14:paraId="0C94561D" w14:textId="231A8415" w:rsidR="000543F5" w:rsidRDefault="000543F5" w:rsidP="00295D30">
            <w:pPr>
              <w:adjustRightInd w:val="0"/>
              <w:spacing w:before="80" w:after="80"/>
              <w:ind w:left="141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dian</w:t>
            </w:r>
          </w:p>
          <w:p w14:paraId="3A193EDA" w14:textId="77777777" w:rsidR="00807126" w:rsidRDefault="00807126" w:rsidP="00D14DF4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A18B86E" w14:textId="12D61611" w:rsidR="000543F5" w:rsidRPr="00E84358" w:rsidRDefault="00807126" w:rsidP="00D14DF4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With OCS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682675" w14:textId="5C9357FB" w:rsidR="000543F5" w:rsidRPr="00E84358" w:rsidRDefault="000543F5" w:rsidP="00D14DF4">
            <w:pPr>
              <w:adjustRightInd w:val="0"/>
              <w:spacing w:before="80" w:after="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9FEB76" w14:textId="77777777" w:rsidR="000543F5" w:rsidRDefault="000543F5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0.5</w:t>
            </w:r>
          </w:p>
          <w:p w14:paraId="4FD0AF90" w14:textId="77777777" w:rsidR="000543F5" w:rsidRDefault="000543F5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0.7-390.2</w:t>
            </w:r>
          </w:p>
          <w:p w14:paraId="5FD2CAC1" w14:textId="77777777" w:rsidR="000543F5" w:rsidRDefault="000543F5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0</w:t>
            </w:r>
          </w:p>
          <w:p w14:paraId="34B938E3" w14:textId="77777777" w:rsidR="00807126" w:rsidRDefault="00807126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FC14916" w14:textId="77777777" w:rsidR="00807126" w:rsidRDefault="00807126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uster 1</w:t>
            </w:r>
          </w:p>
          <w:p w14:paraId="53982FD1" w14:textId="29D8AB13" w:rsidR="00807126" w:rsidRPr="00E84358" w:rsidRDefault="00807126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77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DDE8BA" w14:textId="77777777" w:rsidR="000543F5" w:rsidRDefault="000543F5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2.4</w:t>
            </w:r>
          </w:p>
          <w:p w14:paraId="60008652" w14:textId="77777777" w:rsidR="000543F5" w:rsidRDefault="000543F5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0.3-514.5</w:t>
            </w:r>
          </w:p>
          <w:p w14:paraId="4092824B" w14:textId="77777777" w:rsidR="000543F5" w:rsidRDefault="000543F5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0.5</w:t>
            </w:r>
          </w:p>
          <w:p w14:paraId="4F9D4D0A" w14:textId="77777777" w:rsidR="00807126" w:rsidRDefault="00807126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827C8E6" w14:textId="77777777" w:rsidR="00807126" w:rsidRDefault="00807126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uster 2</w:t>
            </w:r>
          </w:p>
          <w:p w14:paraId="106F528D" w14:textId="713EB1F4" w:rsidR="00807126" w:rsidRPr="00E84358" w:rsidRDefault="00807126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(n=46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FD5281" w14:textId="77777777" w:rsidR="000543F5" w:rsidRDefault="000543F5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9.9</w:t>
            </w:r>
          </w:p>
          <w:p w14:paraId="6F05FA2C" w14:textId="77777777" w:rsidR="000543F5" w:rsidRDefault="000543F5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4.6-425.2</w:t>
            </w:r>
          </w:p>
          <w:p w14:paraId="2B38975A" w14:textId="77777777" w:rsidR="000543F5" w:rsidRDefault="000543F5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9</w:t>
            </w:r>
          </w:p>
          <w:p w14:paraId="35131284" w14:textId="77777777" w:rsidR="00807126" w:rsidRDefault="00807126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D3DCC63" w14:textId="77777777" w:rsidR="00807126" w:rsidRDefault="00807126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uster 3</w:t>
            </w:r>
          </w:p>
          <w:p w14:paraId="19BE94BC" w14:textId="16D6B747" w:rsidR="00807126" w:rsidRPr="00E84358" w:rsidRDefault="00807126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EB30C6" w14:textId="77777777" w:rsidR="000543F5" w:rsidRDefault="000543F5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7.5</w:t>
            </w:r>
          </w:p>
          <w:p w14:paraId="70CCB5CF" w14:textId="77777777" w:rsidR="000543F5" w:rsidRDefault="000543F5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5.3-869.7</w:t>
            </w:r>
          </w:p>
          <w:p w14:paraId="79D057B4" w14:textId="77777777" w:rsidR="000543F5" w:rsidRDefault="000543F5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0</w:t>
            </w:r>
          </w:p>
          <w:p w14:paraId="48C18755" w14:textId="77777777" w:rsidR="00807126" w:rsidRDefault="00807126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641D2F1" w14:textId="77777777" w:rsidR="00807126" w:rsidRDefault="00807126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uster 4</w:t>
            </w:r>
          </w:p>
          <w:p w14:paraId="3F5CBBE6" w14:textId="66465193" w:rsidR="00807126" w:rsidRPr="00E84358" w:rsidRDefault="00807126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2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DB81A0" w14:textId="77777777" w:rsidR="000543F5" w:rsidRDefault="000543F5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8.7</w:t>
            </w:r>
          </w:p>
          <w:p w14:paraId="3DAC6C30" w14:textId="77777777" w:rsidR="000543F5" w:rsidRDefault="000543F5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1.3-536</w:t>
            </w:r>
          </w:p>
          <w:p w14:paraId="1ABF4D6C" w14:textId="77777777" w:rsidR="000543F5" w:rsidRDefault="000543F5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  <w:p w14:paraId="773F3991" w14:textId="77777777" w:rsidR="00807126" w:rsidRDefault="00807126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F906EAE" w14:textId="72F2DE8D" w:rsidR="00807126" w:rsidRDefault="00807126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luster 5 </w:t>
            </w:r>
          </w:p>
          <w:p w14:paraId="32B44F11" w14:textId="4A4A10C6" w:rsidR="00807126" w:rsidRDefault="00807126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31)</w:t>
            </w:r>
          </w:p>
          <w:p w14:paraId="63A14AF5" w14:textId="67089889" w:rsidR="000543F5" w:rsidRPr="00E84358" w:rsidRDefault="000543F5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C58221" w14:textId="45AD9765" w:rsidR="000543F5" w:rsidRPr="00E84358" w:rsidRDefault="000543F5" w:rsidP="00D14DF4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543F5" w:rsidRPr="00E84358" w14:paraId="75F541DA" w14:textId="77777777" w:rsidTr="00295D30">
        <w:trPr>
          <w:cantSplit/>
          <w:jc w:val="center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676D2C" w14:textId="77777777" w:rsidR="00807126" w:rsidRDefault="00807126" w:rsidP="00807126">
            <w:pPr>
              <w:adjustRightInd w:val="0"/>
              <w:spacing w:before="80" w:after="80"/>
              <w:ind w:left="141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ns</w:t>
            </w:r>
          </w:p>
          <w:p w14:paraId="4ED405A7" w14:textId="77777777" w:rsidR="00807126" w:rsidRDefault="00807126" w:rsidP="00807126">
            <w:pPr>
              <w:adjustRightInd w:val="0"/>
              <w:spacing w:before="80" w:after="80"/>
              <w:ind w:left="141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C95%</w:t>
            </w:r>
          </w:p>
          <w:p w14:paraId="36E9BB40" w14:textId="77777777" w:rsidR="00807126" w:rsidRDefault="00807126" w:rsidP="00807126">
            <w:pPr>
              <w:adjustRightInd w:val="0"/>
              <w:spacing w:before="80" w:after="80"/>
              <w:ind w:left="141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dian</w:t>
            </w:r>
          </w:p>
          <w:p w14:paraId="62E99229" w14:textId="3809F5DC" w:rsidR="000543F5" w:rsidRPr="00E84358" w:rsidRDefault="000543F5" w:rsidP="00D14DF4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99232F" w14:textId="077FFA91" w:rsidR="000543F5" w:rsidRPr="00E84358" w:rsidRDefault="000543F5" w:rsidP="00D14DF4">
            <w:pPr>
              <w:adjustRightInd w:val="0"/>
              <w:spacing w:before="80" w:after="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F575D5" w14:textId="77777777" w:rsidR="000543F5" w:rsidRDefault="002A5EC3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7.8</w:t>
            </w:r>
          </w:p>
          <w:p w14:paraId="397085E6" w14:textId="77777777" w:rsidR="002A5EC3" w:rsidRDefault="002A5EC3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2.2-603.5</w:t>
            </w:r>
          </w:p>
          <w:p w14:paraId="4EE79851" w14:textId="58EFAC1C" w:rsidR="002A5EC3" w:rsidRPr="00E84358" w:rsidRDefault="004F58C5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0A6E0C" w14:textId="77777777" w:rsidR="000543F5" w:rsidRDefault="002A5EC3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5.3</w:t>
            </w:r>
          </w:p>
          <w:p w14:paraId="7DAA908D" w14:textId="77777777" w:rsidR="002A5EC3" w:rsidRDefault="002A5EC3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1.2-779.4</w:t>
            </w:r>
          </w:p>
          <w:p w14:paraId="25CB37E4" w14:textId="13785E06" w:rsidR="004F58C5" w:rsidRPr="00E84358" w:rsidRDefault="004F58C5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E168AA" w14:textId="77777777" w:rsidR="000543F5" w:rsidRDefault="002A5EC3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4.4</w:t>
            </w:r>
          </w:p>
          <w:p w14:paraId="0BBBB5C5" w14:textId="77777777" w:rsidR="002A5EC3" w:rsidRDefault="002A5EC3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3-685.9</w:t>
            </w:r>
          </w:p>
          <w:p w14:paraId="002BDEDA" w14:textId="3B38F2C6" w:rsidR="004F58C5" w:rsidRPr="00E84358" w:rsidRDefault="004F58C5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357688" w14:textId="77777777" w:rsidR="000543F5" w:rsidRDefault="002A5EC3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4.8</w:t>
            </w:r>
          </w:p>
          <w:p w14:paraId="12C67637" w14:textId="77777777" w:rsidR="002A5EC3" w:rsidRDefault="002A5EC3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2.6-836.9</w:t>
            </w:r>
          </w:p>
          <w:p w14:paraId="2E110D70" w14:textId="62B1DF1D" w:rsidR="004F58C5" w:rsidRPr="00E84358" w:rsidRDefault="004F58C5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583CBD" w14:textId="77777777" w:rsidR="000543F5" w:rsidRDefault="002A5EC3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3.9</w:t>
            </w:r>
          </w:p>
          <w:p w14:paraId="5CC95225" w14:textId="77777777" w:rsidR="002A5EC3" w:rsidRDefault="002A5EC3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8.2-589.6</w:t>
            </w:r>
          </w:p>
          <w:p w14:paraId="5F3D5D06" w14:textId="326143E3" w:rsidR="004F58C5" w:rsidRPr="00E84358" w:rsidRDefault="004F58C5" w:rsidP="00295D30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26A784" w14:textId="5B503255" w:rsidR="000543F5" w:rsidRPr="00E84358" w:rsidRDefault="000543F5" w:rsidP="00D14DF4">
            <w:pPr>
              <w:adjustRightInd w:val="0"/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D386E34" w14:textId="77777777" w:rsidR="000543F5" w:rsidRPr="00295D30" w:rsidRDefault="000543F5" w:rsidP="00295D30">
      <w:pPr>
        <w:rPr>
          <w:lang w:val="en-US"/>
        </w:rPr>
      </w:pPr>
    </w:p>
    <w:sectPr w:rsidR="000543F5" w:rsidRPr="00295D30" w:rsidSect="006614B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79CA61" w16cid:durableId="21BA04A7"/>
  <w16cid:commentId w16cid:paraId="0812DDDA" w16cid:durableId="21BA04A8"/>
  <w16cid:commentId w16cid:paraId="55DB9574" w16cid:durableId="21BA06D4"/>
  <w16cid:commentId w16cid:paraId="45F20E42" w16cid:durableId="21BA0853"/>
  <w16cid:commentId w16cid:paraId="57B802D7" w16cid:durableId="21BA085D"/>
  <w16cid:commentId w16cid:paraId="3E5A10BB" w16cid:durableId="21C0E12C"/>
  <w16cid:commentId w16cid:paraId="53F5BC6B" w16cid:durableId="21BA079A"/>
  <w16cid:commentId w16cid:paraId="37B0949E" w16cid:durableId="21C0E158"/>
  <w16cid:commentId w16cid:paraId="72A847E6" w16cid:durableId="21BA088F"/>
  <w16cid:commentId w16cid:paraId="7C5EEDAD" w16cid:durableId="21BA08A8"/>
  <w16cid:commentId w16cid:paraId="00AAA987" w16cid:durableId="21BA08C4"/>
  <w16cid:commentId w16cid:paraId="5B0F94BA" w16cid:durableId="21BA08CB"/>
  <w16cid:commentId w16cid:paraId="5F6A5869" w16cid:durableId="21BA092F"/>
  <w16cid:commentId w16cid:paraId="56C56C10" w16cid:durableId="21BA0941"/>
  <w16cid:commentId w16cid:paraId="61C23ABA" w16cid:durableId="21BA096F"/>
  <w16cid:commentId w16cid:paraId="0FC57013" w16cid:durableId="21BA097D"/>
  <w16cid:commentId w16cid:paraId="51002545" w16cid:durableId="21BA098D"/>
  <w16cid:commentId w16cid:paraId="4049A33F" w16cid:durableId="21BA09D5"/>
  <w16cid:commentId w16cid:paraId="2673F304" w16cid:durableId="21BA09AC"/>
  <w16cid:commentId w16cid:paraId="08E89098" w16cid:durableId="21BA09FE"/>
  <w16cid:commentId w16cid:paraId="3ACD91A9" w16cid:durableId="21C0E1CE"/>
  <w16cid:commentId w16cid:paraId="083A4704" w16cid:durableId="21BA0BA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8811FD" w14:textId="77777777" w:rsidR="00B75175" w:rsidRDefault="00B75175" w:rsidP="00800312">
      <w:pPr>
        <w:spacing w:after="0" w:line="240" w:lineRule="auto"/>
      </w:pPr>
      <w:r>
        <w:separator/>
      </w:r>
    </w:p>
  </w:endnote>
  <w:endnote w:type="continuationSeparator" w:id="0">
    <w:p w14:paraId="618CB4DF" w14:textId="77777777" w:rsidR="00B75175" w:rsidRDefault="00B75175" w:rsidP="008003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3840152"/>
      <w:docPartObj>
        <w:docPartGallery w:val="Page Numbers (Bottom of Page)"/>
        <w:docPartUnique/>
      </w:docPartObj>
    </w:sdtPr>
    <w:sdtEndPr/>
    <w:sdtContent>
      <w:p w14:paraId="743043CB" w14:textId="77777777" w:rsidR="00E00B82" w:rsidRDefault="00E00B8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2916">
          <w:rPr>
            <w:noProof/>
          </w:rPr>
          <w:t>1</w:t>
        </w:r>
        <w:r>
          <w:fldChar w:fldCharType="end"/>
        </w:r>
      </w:p>
    </w:sdtContent>
  </w:sdt>
  <w:p w14:paraId="7AA5CB43" w14:textId="77777777" w:rsidR="00E00B82" w:rsidRDefault="00E00B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E8EBC1" w14:textId="77777777" w:rsidR="00B75175" w:rsidRDefault="00B75175" w:rsidP="00800312">
      <w:pPr>
        <w:spacing w:after="0" w:line="240" w:lineRule="auto"/>
      </w:pPr>
      <w:r>
        <w:separator/>
      </w:r>
    </w:p>
  </w:footnote>
  <w:footnote w:type="continuationSeparator" w:id="0">
    <w:p w14:paraId="01823938" w14:textId="77777777" w:rsidR="00B75175" w:rsidRDefault="00B75175" w:rsidP="008003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24BF0"/>
    <w:multiLevelType w:val="hybridMultilevel"/>
    <w:tmpl w:val="47D40956"/>
    <w:lvl w:ilvl="0" w:tplc="59F0D808">
      <w:start w:val="85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807D1"/>
    <w:multiLevelType w:val="hybridMultilevel"/>
    <w:tmpl w:val="FFF2B4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2D51B1"/>
    <w:multiLevelType w:val="hybridMultilevel"/>
    <w:tmpl w:val="6FEC3B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3665B4"/>
    <w:multiLevelType w:val="hybridMultilevel"/>
    <w:tmpl w:val="E5AC76A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CE7AD6"/>
    <w:multiLevelType w:val="hybridMultilevel"/>
    <w:tmpl w:val="758261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581457"/>
    <w:multiLevelType w:val="hybridMultilevel"/>
    <w:tmpl w:val="0778DFB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E778D6"/>
    <w:multiLevelType w:val="hybridMultilevel"/>
    <w:tmpl w:val="F60601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5F4095"/>
    <w:multiLevelType w:val="hybridMultilevel"/>
    <w:tmpl w:val="682E18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7924C5"/>
    <w:multiLevelType w:val="hybridMultilevel"/>
    <w:tmpl w:val="C058A6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C96909"/>
    <w:multiLevelType w:val="hybridMultilevel"/>
    <w:tmpl w:val="CDAA7CC2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C42515"/>
    <w:multiLevelType w:val="hybridMultilevel"/>
    <w:tmpl w:val="9C0CE93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13043D"/>
    <w:multiLevelType w:val="hybridMultilevel"/>
    <w:tmpl w:val="8794C7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FF24AF"/>
    <w:multiLevelType w:val="hybridMultilevel"/>
    <w:tmpl w:val="023AE4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A61F21"/>
    <w:multiLevelType w:val="hybridMultilevel"/>
    <w:tmpl w:val="DE32D1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405E65"/>
    <w:multiLevelType w:val="hybridMultilevel"/>
    <w:tmpl w:val="1DB6133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716944"/>
    <w:multiLevelType w:val="hybridMultilevel"/>
    <w:tmpl w:val="25B02C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843DCD"/>
    <w:multiLevelType w:val="hybridMultilevel"/>
    <w:tmpl w:val="601A22D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4D62B1"/>
    <w:multiLevelType w:val="hybridMultilevel"/>
    <w:tmpl w:val="B60673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9C38C2"/>
    <w:multiLevelType w:val="hybridMultilevel"/>
    <w:tmpl w:val="7938D66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213FE3"/>
    <w:multiLevelType w:val="hybridMultilevel"/>
    <w:tmpl w:val="30E2D4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F15949"/>
    <w:multiLevelType w:val="hybridMultilevel"/>
    <w:tmpl w:val="0B60A1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733672"/>
    <w:multiLevelType w:val="hybridMultilevel"/>
    <w:tmpl w:val="34306B9A"/>
    <w:lvl w:ilvl="0" w:tplc="966E700E">
      <w:start w:val="85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8B2C3A"/>
    <w:multiLevelType w:val="hybridMultilevel"/>
    <w:tmpl w:val="E3A839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89699F"/>
    <w:multiLevelType w:val="hybridMultilevel"/>
    <w:tmpl w:val="A128FA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C74D82"/>
    <w:multiLevelType w:val="multilevel"/>
    <w:tmpl w:val="4CC0D2E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3556" w:hanging="720"/>
      </w:pPr>
    </w:lvl>
    <w:lvl w:ilvl="3">
      <w:start w:val="1"/>
      <w:numFmt w:val="decimal"/>
      <w:pStyle w:val="Heading4"/>
      <w:lvlText w:val="%1.%2.%3.%4"/>
      <w:lvlJc w:val="left"/>
      <w:pPr>
        <w:ind w:left="5259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5" w15:restartNumberingAfterBreak="0">
    <w:nsid w:val="7C936B55"/>
    <w:multiLevelType w:val="hybridMultilevel"/>
    <w:tmpl w:val="F442372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0F5062"/>
    <w:multiLevelType w:val="hybridMultilevel"/>
    <w:tmpl w:val="1E8C46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6"/>
  </w:num>
  <w:num w:numId="3">
    <w:abstractNumId w:val="7"/>
  </w:num>
  <w:num w:numId="4">
    <w:abstractNumId w:val="9"/>
  </w:num>
  <w:num w:numId="5">
    <w:abstractNumId w:val="19"/>
  </w:num>
  <w:num w:numId="6">
    <w:abstractNumId w:val="17"/>
  </w:num>
  <w:num w:numId="7">
    <w:abstractNumId w:val="5"/>
  </w:num>
  <w:num w:numId="8">
    <w:abstractNumId w:val="3"/>
  </w:num>
  <w:num w:numId="9">
    <w:abstractNumId w:val="26"/>
  </w:num>
  <w:num w:numId="10">
    <w:abstractNumId w:val="13"/>
  </w:num>
  <w:num w:numId="11">
    <w:abstractNumId w:val="14"/>
  </w:num>
  <w:num w:numId="12">
    <w:abstractNumId w:val="18"/>
  </w:num>
  <w:num w:numId="13">
    <w:abstractNumId w:val="20"/>
  </w:num>
  <w:num w:numId="14">
    <w:abstractNumId w:val="6"/>
  </w:num>
  <w:num w:numId="15">
    <w:abstractNumId w:val="25"/>
  </w:num>
  <w:num w:numId="16">
    <w:abstractNumId w:val="11"/>
  </w:num>
  <w:num w:numId="17">
    <w:abstractNumId w:val="4"/>
  </w:num>
  <w:num w:numId="18">
    <w:abstractNumId w:val="2"/>
  </w:num>
  <w:num w:numId="19">
    <w:abstractNumId w:val="12"/>
  </w:num>
  <w:num w:numId="20">
    <w:abstractNumId w:val="1"/>
  </w:num>
  <w:num w:numId="21">
    <w:abstractNumId w:val="8"/>
  </w:num>
  <w:num w:numId="22">
    <w:abstractNumId w:val="23"/>
  </w:num>
  <w:num w:numId="23">
    <w:abstractNumId w:val="10"/>
  </w:num>
  <w:num w:numId="24">
    <w:abstractNumId w:val="15"/>
  </w:num>
  <w:num w:numId="25">
    <w:abstractNumId w:val="0"/>
  </w:num>
  <w:num w:numId="26">
    <w:abstractNumId w:val="21"/>
  </w:num>
  <w:num w:numId="27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sdz2sv1sve0nee0e9p0tpda90x9svzss90&quot;&gt;Recoasthme&lt;record-ids&gt;&lt;item&gt;154&lt;/item&gt;&lt;item&gt;323&lt;/item&gt;&lt;item&gt;360&lt;/item&gt;&lt;item&gt;393&lt;/item&gt;&lt;item&gt;398&lt;/item&gt;&lt;item&gt;409&lt;/item&gt;&lt;item&gt;411&lt;/item&gt;&lt;item&gt;412&lt;/item&gt;&lt;item&gt;413&lt;/item&gt;&lt;item&gt;415&lt;/item&gt;&lt;item&gt;417&lt;/item&gt;&lt;item&gt;425&lt;/item&gt;&lt;item&gt;433&lt;/item&gt;&lt;item&gt;435&lt;/item&gt;&lt;item&gt;436&lt;/item&gt;&lt;item&gt;438&lt;/item&gt;&lt;item&gt;441&lt;/item&gt;&lt;/record-ids&gt;&lt;/item&gt;&lt;/Libraries&gt;"/>
  </w:docVars>
  <w:rsids>
    <w:rsidRoot w:val="00EF02F2"/>
    <w:rsid w:val="00015150"/>
    <w:rsid w:val="00016AB0"/>
    <w:rsid w:val="000229ED"/>
    <w:rsid w:val="00030B47"/>
    <w:rsid w:val="00046039"/>
    <w:rsid w:val="000501A1"/>
    <w:rsid w:val="0005050B"/>
    <w:rsid w:val="000543F5"/>
    <w:rsid w:val="00064243"/>
    <w:rsid w:val="00080FA5"/>
    <w:rsid w:val="00085751"/>
    <w:rsid w:val="000A4DFC"/>
    <w:rsid w:val="000B7EB1"/>
    <w:rsid w:val="000C213D"/>
    <w:rsid w:val="000F6E8F"/>
    <w:rsid w:val="001213C0"/>
    <w:rsid w:val="001538AB"/>
    <w:rsid w:val="00171268"/>
    <w:rsid w:val="00172B04"/>
    <w:rsid w:val="0017405C"/>
    <w:rsid w:val="00186573"/>
    <w:rsid w:val="00192ACD"/>
    <w:rsid w:val="001A6B44"/>
    <w:rsid w:val="001B3DB4"/>
    <w:rsid w:val="001B4E9D"/>
    <w:rsid w:val="001C1D55"/>
    <w:rsid w:val="001C43AD"/>
    <w:rsid w:val="001D0035"/>
    <w:rsid w:val="001F5F93"/>
    <w:rsid w:val="00221727"/>
    <w:rsid w:val="00232114"/>
    <w:rsid w:val="0023784C"/>
    <w:rsid w:val="0024124E"/>
    <w:rsid w:val="00245650"/>
    <w:rsid w:val="00260D81"/>
    <w:rsid w:val="00266FC4"/>
    <w:rsid w:val="00274706"/>
    <w:rsid w:val="0027663D"/>
    <w:rsid w:val="00295ACC"/>
    <w:rsid w:val="00295D30"/>
    <w:rsid w:val="002A5EC3"/>
    <w:rsid w:val="002D77CC"/>
    <w:rsid w:val="002D7933"/>
    <w:rsid w:val="002E03DE"/>
    <w:rsid w:val="0033692E"/>
    <w:rsid w:val="0034652B"/>
    <w:rsid w:val="00382916"/>
    <w:rsid w:val="00383B94"/>
    <w:rsid w:val="00384B32"/>
    <w:rsid w:val="00387597"/>
    <w:rsid w:val="0039395A"/>
    <w:rsid w:val="003A1351"/>
    <w:rsid w:val="003A2A63"/>
    <w:rsid w:val="003A6679"/>
    <w:rsid w:val="003B36AE"/>
    <w:rsid w:val="003C3D86"/>
    <w:rsid w:val="003C68A8"/>
    <w:rsid w:val="003E01DB"/>
    <w:rsid w:val="003F6838"/>
    <w:rsid w:val="00441ED8"/>
    <w:rsid w:val="004527AC"/>
    <w:rsid w:val="00473AA6"/>
    <w:rsid w:val="00477CEE"/>
    <w:rsid w:val="00485DD9"/>
    <w:rsid w:val="004B22B6"/>
    <w:rsid w:val="004D57EF"/>
    <w:rsid w:val="004E3690"/>
    <w:rsid w:val="004E62CD"/>
    <w:rsid w:val="004F58C5"/>
    <w:rsid w:val="00504538"/>
    <w:rsid w:val="005062CB"/>
    <w:rsid w:val="00535BC5"/>
    <w:rsid w:val="0055636F"/>
    <w:rsid w:val="005779D2"/>
    <w:rsid w:val="005C197A"/>
    <w:rsid w:val="005D3548"/>
    <w:rsid w:val="00650EA8"/>
    <w:rsid w:val="006614B4"/>
    <w:rsid w:val="006679C1"/>
    <w:rsid w:val="006945BE"/>
    <w:rsid w:val="006A44D8"/>
    <w:rsid w:val="006D1759"/>
    <w:rsid w:val="006D2F42"/>
    <w:rsid w:val="006D5F62"/>
    <w:rsid w:val="0070053C"/>
    <w:rsid w:val="00731B94"/>
    <w:rsid w:val="007341AF"/>
    <w:rsid w:val="00760FC0"/>
    <w:rsid w:val="00761759"/>
    <w:rsid w:val="00782E03"/>
    <w:rsid w:val="007836A9"/>
    <w:rsid w:val="00796B4E"/>
    <w:rsid w:val="00796D3B"/>
    <w:rsid w:val="007B41B1"/>
    <w:rsid w:val="007E5B9D"/>
    <w:rsid w:val="007F5E9D"/>
    <w:rsid w:val="00800312"/>
    <w:rsid w:val="00807126"/>
    <w:rsid w:val="008418BF"/>
    <w:rsid w:val="00851BA8"/>
    <w:rsid w:val="0086428A"/>
    <w:rsid w:val="0087402A"/>
    <w:rsid w:val="00882240"/>
    <w:rsid w:val="008913D3"/>
    <w:rsid w:val="008E5BFF"/>
    <w:rsid w:val="008F0505"/>
    <w:rsid w:val="00903AAD"/>
    <w:rsid w:val="00914F3D"/>
    <w:rsid w:val="009327A2"/>
    <w:rsid w:val="009439BA"/>
    <w:rsid w:val="0095317D"/>
    <w:rsid w:val="00980DA0"/>
    <w:rsid w:val="00996DD9"/>
    <w:rsid w:val="009A2E96"/>
    <w:rsid w:val="009A4687"/>
    <w:rsid w:val="009C5AFD"/>
    <w:rsid w:val="009C67BA"/>
    <w:rsid w:val="009F54B2"/>
    <w:rsid w:val="00A03BC1"/>
    <w:rsid w:val="00A169FD"/>
    <w:rsid w:val="00A26A4C"/>
    <w:rsid w:val="00A36DD3"/>
    <w:rsid w:val="00A56DDA"/>
    <w:rsid w:val="00A84554"/>
    <w:rsid w:val="00A8590B"/>
    <w:rsid w:val="00AA03A8"/>
    <w:rsid w:val="00AB6A1E"/>
    <w:rsid w:val="00AC1535"/>
    <w:rsid w:val="00AC1F0F"/>
    <w:rsid w:val="00AC6C9B"/>
    <w:rsid w:val="00AD7ED5"/>
    <w:rsid w:val="00AF1FCA"/>
    <w:rsid w:val="00B04DE8"/>
    <w:rsid w:val="00B258CC"/>
    <w:rsid w:val="00B34505"/>
    <w:rsid w:val="00B37B33"/>
    <w:rsid w:val="00B419FD"/>
    <w:rsid w:val="00B662EE"/>
    <w:rsid w:val="00B73993"/>
    <w:rsid w:val="00B75175"/>
    <w:rsid w:val="00B91482"/>
    <w:rsid w:val="00BA1B9E"/>
    <w:rsid w:val="00BA338F"/>
    <w:rsid w:val="00BB4313"/>
    <w:rsid w:val="00BB61D5"/>
    <w:rsid w:val="00BD1A18"/>
    <w:rsid w:val="00BD579B"/>
    <w:rsid w:val="00BD72E8"/>
    <w:rsid w:val="00BE5734"/>
    <w:rsid w:val="00C02FEC"/>
    <w:rsid w:val="00C21869"/>
    <w:rsid w:val="00C26A7C"/>
    <w:rsid w:val="00C3293E"/>
    <w:rsid w:val="00C43D16"/>
    <w:rsid w:val="00C4787E"/>
    <w:rsid w:val="00C61F51"/>
    <w:rsid w:val="00C86DE9"/>
    <w:rsid w:val="00C96A56"/>
    <w:rsid w:val="00CB5C86"/>
    <w:rsid w:val="00CC7CF3"/>
    <w:rsid w:val="00CD51FD"/>
    <w:rsid w:val="00D20124"/>
    <w:rsid w:val="00D226EA"/>
    <w:rsid w:val="00D473C9"/>
    <w:rsid w:val="00D86B33"/>
    <w:rsid w:val="00D86F22"/>
    <w:rsid w:val="00DB1063"/>
    <w:rsid w:val="00DB3168"/>
    <w:rsid w:val="00DD3D68"/>
    <w:rsid w:val="00DF3E23"/>
    <w:rsid w:val="00E00B82"/>
    <w:rsid w:val="00E17305"/>
    <w:rsid w:val="00E417C7"/>
    <w:rsid w:val="00E459C6"/>
    <w:rsid w:val="00E50AE9"/>
    <w:rsid w:val="00E52802"/>
    <w:rsid w:val="00E5433B"/>
    <w:rsid w:val="00E6149B"/>
    <w:rsid w:val="00E6759A"/>
    <w:rsid w:val="00E73533"/>
    <w:rsid w:val="00E84358"/>
    <w:rsid w:val="00E94842"/>
    <w:rsid w:val="00EB0C78"/>
    <w:rsid w:val="00EB6BBD"/>
    <w:rsid w:val="00EE5AE5"/>
    <w:rsid w:val="00EF02F2"/>
    <w:rsid w:val="00EF10B2"/>
    <w:rsid w:val="00F14B8B"/>
    <w:rsid w:val="00F21025"/>
    <w:rsid w:val="00F30A28"/>
    <w:rsid w:val="00F51170"/>
    <w:rsid w:val="00F55E92"/>
    <w:rsid w:val="00F6539D"/>
    <w:rsid w:val="00F66AE2"/>
    <w:rsid w:val="00F71097"/>
    <w:rsid w:val="00FA7C68"/>
    <w:rsid w:val="00FC0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CFFEF"/>
  <w15:docId w15:val="{2F86F24F-85E6-4C0B-A96A-111AEF71B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EB0C78"/>
    <w:pPr>
      <w:keepNext/>
      <w:keepLines/>
      <w:numPr>
        <w:numId w:val="1"/>
      </w:numPr>
      <w:shd w:val="clear" w:color="auto" w:fill="0070C0"/>
      <w:spacing w:before="240" w:after="0" w:line="259" w:lineRule="auto"/>
      <w:jc w:val="both"/>
      <w:outlineLvl w:val="0"/>
    </w:pPr>
    <w:rPr>
      <w:rFonts w:asciiTheme="majorHAnsi" w:eastAsiaTheme="majorEastAsia" w:hAnsiTheme="majorHAnsi" w:cstheme="majorBidi"/>
      <w:b/>
      <w:color w:val="FFFFFF" w:themeColor="background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EB0C78"/>
    <w:pPr>
      <w:keepNext/>
      <w:keepLines/>
      <w:numPr>
        <w:ilvl w:val="1"/>
        <w:numId w:val="1"/>
      </w:numPr>
      <w:spacing w:after="0" w:line="259" w:lineRule="auto"/>
      <w:jc w:val="both"/>
      <w:outlineLvl w:val="1"/>
    </w:pPr>
    <w:rPr>
      <w:rFonts w:asciiTheme="majorHAnsi" w:eastAsiaTheme="majorEastAsia" w:hAnsiTheme="majorHAnsi" w:cstheme="majorBidi"/>
      <w:b/>
      <w:color w:val="0070C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EB0C78"/>
    <w:pPr>
      <w:keepNext/>
      <w:keepLines/>
      <w:numPr>
        <w:ilvl w:val="2"/>
        <w:numId w:val="1"/>
      </w:numPr>
      <w:spacing w:after="0" w:line="259" w:lineRule="auto"/>
      <w:ind w:left="1843" w:hanging="709"/>
      <w:jc w:val="both"/>
      <w:outlineLvl w:val="2"/>
    </w:pPr>
    <w:rPr>
      <w:rFonts w:asciiTheme="majorHAnsi" w:eastAsiaTheme="majorEastAsia" w:hAnsiTheme="majorHAnsi" w:cstheme="majorBidi"/>
      <w:color w:val="0070C0"/>
      <w:sz w:val="28"/>
      <w:szCs w:val="28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B0C78"/>
    <w:pPr>
      <w:keepNext/>
      <w:keepLines/>
      <w:numPr>
        <w:ilvl w:val="3"/>
        <w:numId w:val="1"/>
      </w:numPr>
      <w:spacing w:after="0" w:line="259" w:lineRule="auto"/>
      <w:ind w:left="2986" w:hanging="862"/>
      <w:jc w:val="both"/>
      <w:outlineLvl w:val="3"/>
    </w:pPr>
    <w:rPr>
      <w:rFonts w:asciiTheme="majorHAnsi" w:eastAsiaTheme="majorEastAsia" w:hAnsiTheme="majorHAnsi" w:cstheme="majorBidi"/>
      <w:i/>
      <w:iCs/>
      <w:color w:val="0070C0"/>
      <w:sz w:val="28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B0C78"/>
    <w:pPr>
      <w:keepNext/>
      <w:keepLines/>
      <w:numPr>
        <w:ilvl w:val="4"/>
        <w:numId w:val="1"/>
      </w:numPr>
      <w:spacing w:after="0" w:line="259" w:lineRule="auto"/>
      <w:ind w:left="1009" w:hanging="1009"/>
      <w:jc w:val="both"/>
      <w:outlineLvl w:val="4"/>
    </w:pPr>
    <w:rPr>
      <w:rFonts w:asciiTheme="majorHAnsi" w:eastAsiaTheme="majorEastAsia" w:hAnsiTheme="majorHAnsi" w:cstheme="majorBidi"/>
      <w:color w:val="0070C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0C78"/>
    <w:pPr>
      <w:keepNext/>
      <w:keepLines/>
      <w:numPr>
        <w:ilvl w:val="5"/>
        <w:numId w:val="1"/>
      </w:numPr>
      <w:spacing w:before="40" w:after="0" w:line="259" w:lineRule="auto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0C78"/>
    <w:pPr>
      <w:keepNext/>
      <w:keepLines/>
      <w:numPr>
        <w:ilvl w:val="6"/>
        <w:numId w:val="1"/>
      </w:numPr>
      <w:spacing w:before="40" w:after="0" w:line="259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0C78"/>
    <w:pPr>
      <w:keepNext/>
      <w:keepLines/>
      <w:numPr>
        <w:ilvl w:val="7"/>
        <w:numId w:val="1"/>
      </w:numPr>
      <w:spacing w:before="40" w:after="0" w:line="259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0C78"/>
    <w:pPr>
      <w:keepNext/>
      <w:keepLines/>
      <w:numPr>
        <w:ilvl w:val="8"/>
        <w:numId w:val="1"/>
      </w:numPr>
      <w:spacing w:before="40" w:after="0" w:line="259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0312"/>
    <w:rPr>
      <w:color w:val="0000FF" w:themeColor="hyperlink"/>
      <w:u w:val="single"/>
    </w:rPr>
  </w:style>
  <w:style w:type="character" w:customStyle="1" w:styleId="highlight2">
    <w:name w:val="highlight2"/>
    <w:basedOn w:val="DefaultParagraphFont"/>
    <w:rsid w:val="00800312"/>
  </w:style>
  <w:style w:type="paragraph" w:styleId="Header">
    <w:name w:val="header"/>
    <w:basedOn w:val="Normal"/>
    <w:link w:val="HeaderChar"/>
    <w:uiPriority w:val="99"/>
    <w:unhideWhenUsed/>
    <w:rsid w:val="008003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312"/>
  </w:style>
  <w:style w:type="paragraph" w:styleId="Footer">
    <w:name w:val="footer"/>
    <w:basedOn w:val="Normal"/>
    <w:link w:val="FooterChar"/>
    <w:uiPriority w:val="99"/>
    <w:unhideWhenUsed/>
    <w:rsid w:val="008003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312"/>
  </w:style>
  <w:style w:type="paragraph" w:styleId="NormalWeb">
    <w:name w:val="Normal (Web)"/>
    <w:basedOn w:val="Normal"/>
    <w:uiPriority w:val="99"/>
    <w:semiHidden/>
    <w:unhideWhenUsed/>
    <w:rsid w:val="006A4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E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E9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9"/>
    <w:rsid w:val="00EB0C78"/>
    <w:rPr>
      <w:rFonts w:asciiTheme="majorHAnsi" w:eastAsiaTheme="majorEastAsia" w:hAnsiTheme="majorHAnsi" w:cstheme="majorBidi"/>
      <w:b/>
      <w:color w:val="FFFFFF" w:themeColor="background1"/>
      <w:sz w:val="36"/>
      <w:szCs w:val="36"/>
      <w:shd w:val="clear" w:color="auto" w:fill="0070C0"/>
    </w:rPr>
  </w:style>
  <w:style w:type="character" w:customStyle="1" w:styleId="Heading2Char">
    <w:name w:val="Heading 2 Char"/>
    <w:basedOn w:val="DefaultParagraphFont"/>
    <w:link w:val="Heading2"/>
    <w:uiPriority w:val="99"/>
    <w:rsid w:val="00EB0C78"/>
    <w:rPr>
      <w:rFonts w:asciiTheme="majorHAnsi" w:eastAsiaTheme="majorEastAsia" w:hAnsiTheme="majorHAnsi" w:cstheme="majorBidi"/>
      <w:b/>
      <w:color w:val="0070C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B0C78"/>
    <w:rPr>
      <w:rFonts w:asciiTheme="majorHAnsi" w:eastAsiaTheme="majorEastAsia" w:hAnsiTheme="majorHAnsi" w:cstheme="majorBidi"/>
      <w:color w:val="0070C0"/>
      <w:sz w:val="28"/>
      <w:szCs w:val="28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EB0C78"/>
    <w:rPr>
      <w:rFonts w:asciiTheme="majorHAnsi" w:eastAsiaTheme="majorEastAsia" w:hAnsiTheme="majorHAnsi" w:cstheme="majorBidi"/>
      <w:i/>
      <w:iCs/>
      <w:color w:val="0070C0"/>
      <w:sz w:val="28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B0C78"/>
    <w:rPr>
      <w:rFonts w:asciiTheme="majorHAnsi" w:eastAsiaTheme="majorEastAsia" w:hAnsiTheme="majorHAnsi" w:cstheme="majorBidi"/>
      <w:color w:val="0070C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0C7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0C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0C7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0C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EB0C78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0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EB0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rps">
    <w:name w:val="Corps"/>
    <w:rsid w:val="00EB0C7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firstLine="284"/>
      <w:jc w:val="both"/>
    </w:pPr>
    <w:rPr>
      <w:rFonts w:ascii="Calibri" w:eastAsia="Times New Roman" w:hAnsi="Calibri" w:cs="Times New Roman"/>
      <w:sz w:val="26"/>
      <w:szCs w:val="26"/>
      <w:lang w:eastAsia="fr-FR"/>
    </w:rPr>
  </w:style>
  <w:style w:type="paragraph" w:styleId="ListParagraph">
    <w:name w:val="List Paragraph"/>
    <w:basedOn w:val="Normal"/>
    <w:uiPriority w:val="34"/>
    <w:qFormat/>
    <w:rsid w:val="00EB0C78"/>
    <w:pPr>
      <w:spacing w:after="0" w:line="259" w:lineRule="auto"/>
      <w:ind w:left="720"/>
      <w:contextualSpacing/>
      <w:jc w:val="both"/>
    </w:pPr>
    <w:rPr>
      <w:sz w:val="24"/>
      <w:szCs w:val="24"/>
    </w:rPr>
  </w:style>
  <w:style w:type="paragraph" w:customStyle="1" w:styleId="Text">
    <w:name w:val="Text"/>
    <w:basedOn w:val="Normal"/>
    <w:link w:val="TextChar"/>
    <w:rsid w:val="00EB0C78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xtChar">
    <w:name w:val="Text Char"/>
    <w:link w:val="Text"/>
    <w:rsid w:val="00EB0C7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B0C78"/>
    <w:pPr>
      <w:spacing w:before="120" w:after="120" w:line="259" w:lineRule="auto"/>
    </w:pPr>
    <w:rPr>
      <w:b/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0C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0C78"/>
    <w:pPr>
      <w:spacing w:after="0"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0C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C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C78"/>
    <w:rPr>
      <w:b/>
      <w:bCs/>
      <w:sz w:val="20"/>
      <w:szCs w:val="20"/>
    </w:rPr>
  </w:style>
  <w:style w:type="character" w:customStyle="1" w:styleId="TextChar1">
    <w:name w:val="Text Char1"/>
    <w:rsid w:val="00EB0C78"/>
    <w:rPr>
      <w:rFonts w:ascii="Times New Roman" w:eastAsia="MS Mincho" w:hAnsi="Times New Roman" w:cs="Times New Roman"/>
      <w:sz w:val="24"/>
      <w:szCs w:val="20"/>
      <w:lang w:val="en-US"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EB0C78"/>
    <w:pPr>
      <w:numPr>
        <w:numId w:val="0"/>
      </w:numPr>
      <w:shd w:val="clear" w:color="auto" w:fill="auto"/>
      <w:outlineLvl w:val="9"/>
    </w:pPr>
    <w:rPr>
      <w:b w:val="0"/>
      <w:color w:val="365F91" w:themeColor="accent1" w:themeShade="BF"/>
      <w:sz w:val="32"/>
      <w:szCs w:val="32"/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EB0C78"/>
    <w:pPr>
      <w:spacing w:after="100" w:line="259" w:lineRule="auto"/>
      <w:jc w:val="both"/>
    </w:pPr>
    <w:rPr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EB0C78"/>
    <w:pPr>
      <w:spacing w:after="100" w:line="259" w:lineRule="auto"/>
      <w:ind w:left="240"/>
      <w:jc w:val="both"/>
    </w:pPr>
    <w:rPr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B0C78"/>
    <w:pPr>
      <w:spacing w:after="100" w:line="259" w:lineRule="auto"/>
      <w:ind w:left="480"/>
      <w:jc w:val="both"/>
    </w:pPr>
    <w:rPr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EB0C78"/>
    <w:pPr>
      <w:spacing w:after="0" w:line="259" w:lineRule="auto"/>
      <w:jc w:val="both"/>
    </w:pPr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B0C78"/>
    <w:rPr>
      <w:color w:val="800080" w:themeColor="followedHyperlink"/>
      <w:u w:val="single"/>
    </w:rPr>
  </w:style>
  <w:style w:type="character" w:customStyle="1" w:styleId="BMSTableTextChar">
    <w:name w:val="BMS Table Text Char"/>
    <w:link w:val="BMSTableText"/>
    <w:locked/>
    <w:rsid w:val="00EB0C78"/>
    <w:rPr>
      <w:lang w:eastAsia="fr-FR"/>
    </w:rPr>
  </w:style>
  <w:style w:type="paragraph" w:customStyle="1" w:styleId="BMSTableText">
    <w:name w:val="BMS Table Text"/>
    <w:link w:val="BMSTableTextChar"/>
    <w:rsid w:val="00EB0C78"/>
    <w:pPr>
      <w:tabs>
        <w:tab w:val="left" w:pos="360"/>
      </w:tabs>
      <w:spacing w:before="60" w:after="60" w:line="240" w:lineRule="auto"/>
      <w:jc w:val="center"/>
    </w:pPr>
    <w:rPr>
      <w:lang w:eastAsia="fr-FR"/>
    </w:rPr>
  </w:style>
  <w:style w:type="paragraph" w:customStyle="1" w:styleId="BMSTableHeader">
    <w:name w:val="BMS Table Header"/>
    <w:basedOn w:val="BMSTableText"/>
    <w:link w:val="BMSTableHeaderChar"/>
    <w:rsid w:val="00EB0C78"/>
    <w:rPr>
      <w:b/>
    </w:rPr>
  </w:style>
  <w:style w:type="character" w:customStyle="1" w:styleId="BMSTableHeaderChar">
    <w:name w:val="BMS Table Header Char"/>
    <w:link w:val="BMSTableHeader"/>
    <w:locked/>
    <w:rsid w:val="00EB0C78"/>
    <w:rPr>
      <w:b/>
      <w:lang w:eastAsia="fr-FR"/>
    </w:rPr>
  </w:style>
  <w:style w:type="paragraph" w:styleId="Revision">
    <w:name w:val="Revision"/>
    <w:hidden/>
    <w:uiPriority w:val="99"/>
    <w:semiHidden/>
    <w:rsid w:val="00EB0C78"/>
    <w:pPr>
      <w:spacing w:after="0" w:line="240" w:lineRule="auto"/>
    </w:pPr>
    <w:rPr>
      <w:sz w:val="24"/>
      <w:szCs w:val="24"/>
    </w:rPr>
  </w:style>
  <w:style w:type="paragraph" w:customStyle="1" w:styleId="C-TableText">
    <w:name w:val="C-Table Text"/>
    <w:link w:val="C-TableTextChar"/>
    <w:rsid w:val="00EB0C78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-TableTextChar">
    <w:name w:val="C-Table Text Char"/>
    <w:link w:val="C-TableText"/>
    <w:rsid w:val="00EB0C78"/>
    <w:rPr>
      <w:rFonts w:ascii="Times New Roman" w:eastAsia="Times New Roman" w:hAnsi="Times New Roman" w:cs="Times New Roman"/>
      <w:szCs w:val="20"/>
      <w:lang w:val="en-US"/>
    </w:rPr>
  </w:style>
  <w:style w:type="character" w:styleId="SubtleReference">
    <w:name w:val="Subtle Reference"/>
    <w:basedOn w:val="DefaultParagraphFont"/>
    <w:uiPriority w:val="31"/>
    <w:qFormat/>
    <w:rsid w:val="00EB0C78"/>
    <w:rPr>
      <w:smallCaps/>
      <w:color w:val="C0504D" w:themeColor="accent2"/>
      <w:u w:val="single"/>
    </w:rPr>
  </w:style>
  <w:style w:type="numbering" w:customStyle="1" w:styleId="Aucuneliste1">
    <w:name w:val="Aucune liste1"/>
    <w:next w:val="NoList"/>
    <w:uiPriority w:val="99"/>
    <w:semiHidden/>
    <w:unhideWhenUsed/>
    <w:rsid w:val="00EB0C78"/>
  </w:style>
  <w:style w:type="numbering" w:customStyle="1" w:styleId="Aucuneliste2">
    <w:name w:val="Aucune liste2"/>
    <w:next w:val="NoList"/>
    <w:uiPriority w:val="99"/>
    <w:semiHidden/>
    <w:unhideWhenUsed/>
    <w:rsid w:val="00EB0C78"/>
  </w:style>
  <w:style w:type="numbering" w:customStyle="1" w:styleId="Aucuneliste3">
    <w:name w:val="Aucune liste3"/>
    <w:next w:val="NoList"/>
    <w:uiPriority w:val="99"/>
    <w:semiHidden/>
    <w:unhideWhenUsed/>
    <w:rsid w:val="00EB0C78"/>
  </w:style>
  <w:style w:type="numbering" w:customStyle="1" w:styleId="Aucuneliste4">
    <w:name w:val="Aucune liste4"/>
    <w:next w:val="NoList"/>
    <w:uiPriority w:val="99"/>
    <w:semiHidden/>
    <w:unhideWhenUsed/>
    <w:rsid w:val="00EB0C78"/>
  </w:style>
  <w:style w:type="numbering" w:customStyle="1" w:styleId="Aucuneliste5">
    <w:name w:val="Aucune liste5"/>
    <w:next w:val="NoList"/>
    <w:uiPriority w:val="99"/>
    <w:semiHidden/>
    <w:unhideWhenUsed/>
    <w:rsid w:val="00EB0C78"/>
  </w:style>
  <w:style w:type="numbering" w:customStyle="1" w:styleId="Aucuneliste6">
    <w:name w:val="Aucune liste6"/>
    <w:next w:val="NoList"/>
    <w:uiPriority w:val="99"/>
    <w:semiHidden/>
    <w:unhideWhenUsed/>
    <w:rsid w:val="00EB0C78"/>
  </w:style>
  <w:style w:type="numbering" w:customStyle="1" w:styleId="Aucuneliste7">
    <w:name w:val="Aucune liste7"/>
    <w:next w:val="NoList"/>
    <w:uiPriority w:val="99"/>
    <w:semiHidden/>
    <w:unhideWhenUsed/>
    <w:rsid w:val="00EB0C78"/>
  </w:style>
  <w:style w:type="table" w:styleId="LightShading">
    <w:name w:val="Light Shading"/>
    <w:basedOn w:val="TableNormal"/>
    <w:uiPriority w:val="60"/>
    <w:rsid w:val="00E843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760FC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60FC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60FC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760FC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5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4118EB-00A2-4A13-A24B-8E43E023A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1</Words>
  <Characters>3541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Bordeaux</Company>
  <LinksUpToDate>false</LinksUpToDate>
  <CharactersWithSpaces>4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ERISON-SEMJEN Chantal</dc:creator>
  <cp:lastModifiedBy>Maria Flora V.</cp:lastModifiedBy>
  <cp:revision>4</cp:revision>
  <cp:lastPrinted>2020-01-02T12:03:00Z</cp:lastPrinted>
  <dcterms:created xsi:type="dcterms:W3CDTF">2021-04-17T05:49:00Z</dcterms:created>
  <dcterms:modified xsi:type="dcterms:W3CDTF">2021-04-17T05:51:00Z</dcterms:modified>
</cp:coreProperties>
</file>